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50B73" w14:textId="3B026839" w:rsidR="00D32092" w:rsidRDefault="00D32092" w:rsidP="00D32092">
      <w:pPr>
        <w:rPr>
          <w:rFonts w:ascii="Arial" w:hAnsi="Arial" w:cs="Arial"/>
          <w:lang w:val="en-GB"/>
        </w:rPr>
      </w:pPr>
      <w:r w:rsidRPr="006107A2">
        <w:rPr>
          <w:rFonts w:ascii="Arial" w:hAnsi="Arial" w:cs="Arial"/>
          <w:b/>
          <w:bCs/>
          <w:szCs w:val="24"/>
          <w:lang w:val="en-GB"/>
        </w:rPr>
        <w:t>Supplemental Table E1:</w:t>
      </w:r>
      <w:r w:rsidRPr="004A4BE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Comparisons</w:t>
      </w:r>
      <w:r w:rsidRPr="00A9391F">
        <w:rPr>
          <w:rFonts w:ascii="Arial" w:hAnsi="Arial" w:cs="Arial"/>
          <w:lang w:val="en-GB"/>
        </w:rPr>
        <w:t xml:space="preserve"> of</w:t>
      </w:r>
      <w:r>
        <w:rPr>
          <w:rFonts w:ascii="Arial" w:hAnsi="Arial" w:cs="Arial"/>
          <w:lang w:val="en-GB"/>
        </w:rPr>
        <w:t xml:space="preserve"> all</w:t>
      </w:r>
      <w:r w:rsidRPr="00A9391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MFS </w:t>
      </w:r>
      <w:r w:rsidRPr="00A9391F">
        <w:rPr>
          <w:rFonts w:ascii="Arial" w:hAnsi="Arial" w:cs="Arial"/>
          <w:lang w:val="en-GB"/>
        </w:rPr>
        <w:t xml:space="preserve">patients </w:t>
      </w:r>
      <w:r>
        <w:rPr>
          <w:rFonts w:ascii="Arial" w:hAnsi="Arial" w:cs="Arial"/>
          <w:lang w:val="en-GB"/>
        </w:rPr>
        <w:t>without valvular disease and with valvular disease.</w:t>
      </w:r>
    </w:p>
    <w:p w14:paraId="2D751930" w14:textId="77777777" w:rsidR="00D32092" w:rsidRPr="006107A2" w:rsidRDefault="00D32092" w:rsidP="00D32092">
      <w:pPr>
        <w:rPr>
          <w:rFonts w:ascii="Arial" w:hAnsi="Arial" w:cs="Arial"/>
          <w:b/>
          <w:bCs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141"/>
        <w:tblW w:w="8664" w:type="dxa"/>
        <w:tblLayout w:type="fixed"/>
        <w:tblLook w:val="04A0" w:firstRow="1" w:lastRow="0" w:firstColumn="1" w:lastColumn="0" w:noHBand="0" w:noVBand="1"/>
      </w:tblPr>
      <w:tblGrid>
        <w:gridCol w:w="2730"/>
        <w:gridCol w:w="2455"/>
        <w:gridCol w:w="2306"/>
        <w:gridCol w:w="1173"/>
      </w:tblGrid>
      <w:tr w:rsidR="00D32092" w:rsidRPr="00A9391F" w14:paraId="51CDEBBD" w14:textId="77777777" w:rsidTr="00CD47E9">
        <w:tc>
          <w:tcPr>
            <w:tcW w:w="2730" w:type="dxa"/>
          </w:tcPr>
          <w:p w14:paraId="00541B30" w14:textId="77777777" w:rsidR="00D32092" w:rsidRPr="00A9391F" w:rsidRDefault="00D32092" w:rsidP="00CD47E9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455" w:type="dxa"/>
          </w:tcPr>
          <w:p w14:paraId="35A39E43" w14:textId="7C0CBF37" w:rsidR="00D32092" w:rsidRPr="00A9391F" w:rsidRDefault="00D32092" w:rsidP="00CD47E9">
            <w:pPr>
              <w:jc w:val="center"/>
              <w:rPr>
                <w:rFonts w:ascii="Arial" w:hAnsi="Arial" w:cs="Arial"/>
                <w:b/>
                <w:highlight w:val="yellow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ithout valvular disease (n = 28)</w:t>
            </w:r>
          </w:p>
        </w:tc>
        <w:tc>
          <w:tcPr>
            <w:tcW w:w="2306" w:type="dxa"/>
          </w:tcPr>
          <w:p w14:paraId="60FB2F0E" w14:textId="1A013192" w:rsidR="00D32092" w:rsidRPr="00A9391F" w:rsidRDefault="00D32092" w:rsidP="00CD47E9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With valvular disease (n = 12)</w:t>
            </w:r>
          </w:p>
        </w:tc>
        <w:tc>
          <w:tcPr>
            <w:tcW w:w="1173" w:type="dxa"/>
          </w:tcPr>
          <w:p w14:paraId="1F491596" w14:textId="77777777" w:rsidR="00D32092" w:rsidRPr="00A9391F" w:rsidRDefault="00D32092" w:rsidP="00CD47E9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A9391F">
              <w:rPr>
                <w:rFonts w:ascii="Arial" w:hAnsi="Arial" w:cs="Arial"/>
                <w:b/>
                <w:i/>
                <w:lang w:val="en-GB"/>
              </w:rPr>
              <w:t>P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Pr="001D0A33">
              <w:rPr>
                <w:rFonts w:ascii="Arial" w:hAnsi="Arial" w:cs="Arial"/>
                <w:b/>
                <w:iCs/>
                <w:lang w:val="en-GB"/>
              </w:rPr>
              <w:t>value</w:t>
            </w:r>
          </w:p>
        </w:tc>
      </w:tr>
      <w:tr w:rsidR="00D32092" w:rsidRPr="00A9391F" w14:paraId="2EDFFB9C" w14:textId="77777777" w:rsidTr="00CD47E9">
        <w:trPr>
          <w:trHeight w:val="255"/>
        </w:trPr>
        <w:tc>
          <w:tcPr>
            <w:tcW w:w="8664" w:type="dxa"/>
            <w:gridSpan w:val="4"/>
          </w:tcPr>
          <w:p w14:paraId="63D9A01A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Demographics</w:t>
            </w:r>
          </w:p>
        </w:tc>
      </w:tr>
      <w:tr w:rsidR="00D32092" w:rsidRPr="00A9391F" w14:paraId="5E34124B" w14:textId="77777777" w:rsidTr="00CD47E9">
        <w:trPr>
          <w:trHeight w:val="255"/>
        </w:trPr>
        <w:tc>
          <w:tcPr>
            <w:tcW w:w="2730" w:type="dxa"/>
          </w:tcPr>
          <w:p w14:paraId="61C4544E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 xml:space="preserve">Age, </w:t>
            </w:r>
            <w:proofErr w:type="spellStart"/>
            <w:r w:rsidRPr="00A9391F">
              <w:rPr>
                <w:rFonts w:ascii="Arial" w:hAnsi="Arial" w:cs="Arial"/>
                <w:lang w:val="en-GB"/>
              </w:rPr>
              <w:t>yrs</w:t>
            </w:r>
            <w:proofErr w:type="spellEnd"/>
          </w:p>
        </w:tc>
        <w:tc>
          <w:tcPr>
            <w:tcW w:w="2455" w:type="dxa"/>
          </w:tcPr>
          <w:p w14:paraId="43E31CDC" w14:textId="13D8BEA8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lang w:val="en-GB"/>
              </w:rPr>
              <w:t>16 ±3</w:t>
            </w:r>
          </w:p>
        </w:tc>
        <w:tc>
          <w:tcPr>
            <w:tcW w:w="2306" w:type="dxa"/>
          </w:tcPr>
          <w:p w14:paraId="7AD70CAB" w14:textId="1890FCBA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lang w:val="en-GB"/>
              </w:rPr>
              <w:t>16 ±3</w:t>
            </w:r>
          </w:p>
        </w:tc>
        <w:tc>
          <w:tcPr>
            <w:tcW w:w="1173" w:type="dxa"/>
          </w:tcPr>
          <w:p w14:paraId="270DF9C7" w14:textId="73F5CFCD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177F46">
              <w:rPr>
                <w:rFonts w:ascii="Arial" w:hAnsi="Arial" w:cs="Arial"/>
                <w:lang w:val="en-GB"/>
              </w:rPr>
              <w:t>8</w:t>
            </w:r>
          </w:p>
        </w:tc>
      </w:tr>
      <w:tr w:rsidR="00D32092" w:rsidRPr="00A9391F" w14:paraId="03F7DA03" w14:textId="77777777" w:rsidTr="00CD47E9">
        <w:trPr>
          <w:trHeight w:val="255"/>
        </w:trPr>
        <w:tc>
          <w:tcPr>
            <w:tcW w:w="2730" w:type="dxa"/>
          </w:tcPr>
          <w:p w14:paraId="0EAEC0A2" w14:textId="77777777" w:rsidR="00D32092" w:rsidRPr="00045388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045388">
              <w:rPr>
                <w:rFonts w:ascii="Arial" w:hAnsi="Arial" w:cs="Arial"/>
                <w:lang w:val="en-GB"/>
              </w:rPr>
              <w:t>Male, %</w:t>
            </w:r>
          </w:p>
        </w:tc>
        <w:tc>
          <w:tcPr>
            <w:tcW w:w="2455" w:type="dxa"/>
          </w:tcPr>
          <w:p w14:paraId="6120C437" w14:textId="628D1190" w:rsidR="00D32092" w:rsidRPr="00501309" w:rsidRDefault="00242EA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54)</w:t>
            </w:r>
          </w:p>
        </w:tc>
        <w:tc>
          <w:tcPr>
            <w:tcW w:w="2306" w:type="dxa"/>
          </w:tcPr>
          <w:p w14:paraId="4114691E" w14:textId="5053E49B" w:rsidR="00D32092" w:rsidRPr="00501309" w:rsidRDefault="00242EA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75)</w:t>
            </w:r>
          </w:p>
        </w:tc>
        <w:tc>
          <w:tcPr>
            <w:tcW w:w="1173" w:type="dxa"/>
          </w:tcPr>
          <w:p w14:paraId="47117665" w14:textId="3831E65B" w:rsidR="00D32092" w:rsidRPr="00CB15B6" w:rsidRDefault="00242EA2" w:rsidP="00CD47E9">
            <w:pPr>
              <w:spacing w:line="240" w:lineRule="atLeast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242EA2">
              <w:rPr>
                <w:rFonts w:ascii="Arial" w:hAnsi="Arial" w:cs="Arial"/>
                <w:lang w:val="en-GB"/>
              </w:rPr>
              <w:t>0.27</w:t>
            </w:r>
          </w:p>
        </w:tc>
      </w:tr>
      <w:tr w:rsidR="00D32092" w:rsidRPr="00A9391F" w14:paraId="23F15091" w14:textId="77777777" w:rsidTr="00CD47E9">
        <w:trPr>
          <w:trHeight w:val="255"/>
        </w:trPr>
        <w:tc>
          <w:tcPr>
            <w:tcW w:w="2730" w:type="dxa"/>
          </w:tcPr>
          <w:p w14:paraId="567345FB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Weight, kg</w:t>
            </w:r>
          </w:p>
        </w:tc>
        <w:tc>
          <w:tcPr>
            <w:tcW w:w="2455" w:type="dxa"/>
          </w:tcPr>
          <w:p w14:paraId="1F50A46C" w14:textId="3C69CC42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lang w:val="en-GB"/>
              </w:rPr>
              <w:t>62 ±19</w:t>
            </w:r>
          </w:p>
        </w:tc>
        <w:tc>
          <w:tcPr>
            <w:tcW w:w="2306" w:type="dxa"/>
          </w:tcPr>
          <w:p w14:paraId="73C08ED6" w14:textId="5100859D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lang w:val="en-GB"/>
              </w:rPr>
              <w:t>61 ±24</w:t>
            </w:r>
          </w:p>
        </w:tc>
        <w:tc>
          <w:tcPr>
            <w:tcW w:w="1173" w:type="dxa"/>
          </w:tcPr>
          <w:p w14:paraId="3D348C26" w14:textId="6D5F06B3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8</w:t>
            </w:r>
          </w:p>
        </w:tc>
      </w:tr>
      <w:tr w:rsidR="00D32092" w:rsidRPr="00A9391F" w14:paraId="1659FF78" w14:textId="77777777" w:rsidTr="00CD47E9">
        <w:trPr>
          <w:trHeight w:val="255"/>
        </w:trPr>
        <w:tc>
          <w:tcPr>
            <w:tcW w:w="2730" w:type="dxa"/>
          </w:tcPr>
          <w:p w14:paraId="7BAC9E71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Height, m</w:t>
            </w:r>
          </w:p>
        </w:tc>
        <w:tc>
          <w:tcPr>
            <w:tcW w:w="2455" w:type="dxa"/>
          </w:tcPr>
          <w:p w14:paraId="2847581A" w14:textId="0176A52E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2306" w:type="dxa"/>
          </w:tcPr>
          <w:p w14:paraId="540BAB72" w14:textId="4617BDAC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173" w:type="dxa"/>
          </w:tcPr>
          <w:p w14:paraId="5EBD11A0" w14:textId="7190F277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5</w:t>
            </w:r>
          </w:p>
        </w:tc>
      </w:tr>
      <w:tr w:rsidR="00D32092" w:rsidRPr="00A9391F" w14:paraId="5E49038B" w14:textId="77777777" w:rsidTr="00CD47E9">
        <w:trPr>
          <w:trHeight w:val="255"/>
        </w:trPr>
        <w:tc>
          <w:tcPr>
            <w:tcW w:w="2730" w:type="dxa"/>
          </w:tcPr>
          <w:p w14:paraId="15AA57FE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BMI, kg/m</w:t>
            </w:r>
            <w:r w:rsidRPr="00A9391F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455" w:type="dxa"/>
          </w:tcPr>
          <w:p w14:paraId="42FE63FF" w14:textId="0E9AFF99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306" w:type="dxa"/>
          </w:tcPr>
          <w:p w14:paraId="344EF45F" w14:textId="7A4DA9B2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73" w:type="dxa"/>
          </w:tcPr>
          <w:p w14:paraId="5401A5F8" w14:textId="2877EF13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  <w:r w:rsidR="008425BA">
              <w:rPr>
                <w:rFonts w:ascii="Arial" w:hAnsi="Arial" w:cs="Arial"/>
                <w:lang w:val="en-GB"/>
              </w:rPr>
              <w:t>4</w:t>
            </w:r>
          </w:p>
        </w:tc>
      </w:tr>
      <w:tr w:rsidR="00D32092" w:rsidRPr="00A9391F" w14:paraId="0A1D3107" w14:textId="77777777" w:rsidTr="00CD47E9">
        <w:trPr>
          <w:trHeight w:val="255"/>
        </w:trPr>
        <w:tc>
          <w:tcPr>
            <w:tcW w:w="2730" w:type="dxa"/>
          </w:tcPr>
          <w:p w14:paraId="3219CD47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BSA, m²</w:t>
            </w:r>
          </w:p>
        </w:tc>
        <w:tc>
          <w:tcPr>
            <w:tcW w:w="2455" w:type="dxa"/>
          </w:tcPr>
          <w:p w14:paraId="22E4F835" w14:textId="61F55283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8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0.34</w:t>
            </w:r>
          </w:p>
        </w:tc>
        <w:tc>
          <w:tcPr>
            <w:tcW w:w="2306" w:type="dxa"/>
          </w:tcPr>
          <w:p w14:paraId="4512D3CF" w14:textId="43C790D9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6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1173" w:type="dxa"/>
          </w:tcPr>
          <w:p w14:paraId="7E547BC5" w14:textId="1C1B75A2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6</w:t>
            </w:r>
          </w:p>
        </w:tc>
      </w:tr>
      <w:tr w:rsidR="00D32092" w:rsidRPr="00A9391F" w14:paraId="04F59DE4" w14:textId="77777777" w:rsidTr="00CD47E9">
        <w:trPr>
          <w:trHeight w:val="255"/>
        </w:trPr>
        <w:tc>
          <w:tcPr>
            <w:tcW w:w="8664" w:type="dxa"/>
            <w:gridSpan w:val="4"/>
          </w:tcPr>
          <w:p w14:paraId="1CEE81C8" w14:textId="77777777" w:rsidR="00D32092" w:rsidRPr="00501309" w:rsidRDefault="00D32092" w:rsidP="00CD47E9">
            <w:pPr>
              <w:spacing w:line="240" w:lineRule="atLeast"/>
              <w:rPr>
                <w:rFonts w:ascii="Arial" w:hAnsi="Arial" w:cs="Arial"/>
                <w:b/>
                <w:lang w:val="en-GB"/>
              </w:rPr>
            </w:pPr>
            <w:r w:rsidRPr="00501309">
              <w:rPr>
                <w:rFonts w:ascii="Arial" w:hAnsi="Arial" w:cs="Arial"/>
                <w:b/>
                <w:lang w:val="en-GB"/>
              </w:rPr>
              <w:t>CMR parameters</w:t>
            </w:r>
          </w:p>
        </w:tc>
      </w:tr>
      <w:tr w:rsidR="00D32092" w:rsidRPr="00A9391F" w14:paraId="73234690" w14:textId="77777777" w:rsidTr="00CD47E9">
        <w:trPr>
          <w:trHeight w:val="255"/>
        </w:trPr>
        <w:tc>
          <w:tcPr>
            <w:tcW w:w="2730" w:type="dxa"/>
          </w:tcPr>
          <w:p w14:paraId="5DB6EB33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Heart rate at CMR, bpm</w:t>
            </w:r>
          </w:p>
        </w:tc>
        <w:tc>
          <w:tcPr>
            <w:tcW w:w="2455" w:type="dxa"/>
          </w:tcPr>
          <w:p w14:paraId="4D69E648" w14:textId="2D86E36B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306" w:type="dxa"/>
          </w:tcPr>
          <w:p w14:paraId="72B4416D" w14:textId="62FD6594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173" w:type="dxa"/>
          </w:tcPr>
          <w:p w14:paraId="083EFAAC" w14:textId="70501D04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177F46">
              <w:rPr>
                <w:rFonts w:ascii="Arial" w:hAnsi="Arial" w:cs="Arial"/>
                <w:lang w:val="en-GB"/>
              </w:rPr>
              <w:t>30</w:t>
            </w:r>
          </w:p>
        </w:tc>
      </w:tr>
      <w:tr w:rsidR="00D32092" w:rsidRPr="00A9391F" w14:paraId="21DBBEE4" w14:textId="77777777" w:rsidTr="00CD47E9">
        <w:trPr>
          <w:trHeight w:val="255"/>
        </w:trPr>
        <w:tc>
          <w:tcPr>
            <w:tcW w:w="2730" w:type="dxa"/>
          </w:tcPr>
          <w:p w14:paraId="2B56F75A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VEF, %</w:t>
            </w:r>
          </w:p>
        </w:tc>
        <w:tc>
          <w:tcPr>
            <w:tcW w:w="2455" w:type="dxa"/>
          </w:tcPr>
          <w:p w14:paraId="425C070B" w14:textId="5E7CA0BC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06" w:type="dxa"/>
          </w:tcPr>
          <w:p w14:paraId="5F87188C" w14:textId="45D76769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73" w:type="dxa"/>
          </w:tcPr>
          <w:p w14:paraId="5CC58DBF" w14:textId="4C7616AB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425BA">
              <w:rPr>
                <w:rFonts w:ascii="Arial" w:hAnsi="Arial" w:cs="Arial"/>
                <w:lang w:val="en-GB"/>
              </w:rPr>
              <w:t>40</w:t>
            </w:r>
          </w:p>
        </w:tc>
      </w:tr>
      <w:tr w:rsidR="00D32092" w:rsidRPr="00A9391F" w14:paraId="3590B7E4" w14:textId="77777777" w:rsidTr="00CD47E9">
        <w:trPr>
          <w:trHeight w:val="255"/>
        </w:trPr>
        <w:tc>
          <w:tcPr>
            <w:tcW w:w="2730" w:type="dxa"/>
          </w:tcPr>
          <w:p w14:paraId="0636F6E4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V mass, g/m²</w:t>
            </w:r>
          </w:p>
        </w:tc>
        <w:tc>
          <w:tcPr>
            <w:tcW w:w="2455" w:type="dxa"/>
          </w:tcPr>
          <w:p w14:paraId="05AA35F0" w14:textId="4343A98F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306" w:type="dxa"/>
          </w:tcPr>
          <w:p w14:paraId="6DE3F8FF" w14:textId="601A692F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173" w:type="dxa"/>
          </w:tcPr>
          <w:p w14:paraId="5DD45368" w14:textId="69506D78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7</w:t>
            </w:r>
          </w:p>
        </w:tc>
      </w:tr>
      <w:tr w:rsidR="00D32092" w:rsidRPr="00A9391F" w14:paraId="734234A9" w14:textId="77777777" w:rsidTr="00CD47E9">
        <w:trPr>
          <w:trHeight w:val="255"/>
        </w:trPr>
        <w:tc>
          <w:tcPr>
            <w:tcW w:w="2730" w:type="dxa"/>
          </w:tcPr>
          <w:p w14:paraId="0BEB6A04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VEDV, ml/m²</w:t>
            </w:r>
          </w:p>
        </w:tc>
        <w:tc>
          <w:tcPr>
            <w:tcW w:w="2455" w:type="dxa"/>
          </w:tcPr>
          <w:p w14:paraId="614EDA2B" w14:textId="2A8BC8E3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2306" w:type="dxa"/>
          </w:tcPr>
          <w:p w14:paraId="29147EBC" w14:textId="6A215A5D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173" w:type="dxa"/>
          </w:tcPr>
          <w:p w14:paraId="124EC758" w14:textId="5C7DE704" w:rsidR="00D32092" w:rsidRPr="00A9391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8425BA">
              <w:rPr>
                <w:rFonts w:ascii="Arial" w:hAnsi="Arial" w:cs="Arial"/>
                <w:lang w:val="en-GB"/>
              </w:rPr>
              <w:t>1</w:t>
            </w:r>
            <w:r w:rsidR="00177F46">
              <w:rPr>
                <w:rFonts w:ascii="Arial" w:hAnsi="Arial" w:cs="Arial"/>
                <w:lang w:val="en-GB"/>
              </w:rPr>
              <w:t>6</w:t>
            </w:r>
          </w:p>
        </w:tc>
      </w:tr>
      <w:tr w:rsidR="00D32092" w:rsidRPr="00A9391F" w14:paraId="2BACAE0F" w14:textId="77777777" w:rsidTr="00CD47E9">
        <w:trPr>
          <w:trHeight w:val="255"/>
        </w:trPr>
        <w:tc>
          <w:tcPr>
            <w:tcW w:w="2730" w:type="dxa"/>
          </w:tcPr>
          <w:p w14:paraId="4DEB325A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VESV, ml/m²</w:t>
            </w:r>
          </w:p>
        </w:tc>
        <w:tc>
          <w:tcPr>
            <w:tcW w:w="2455" w:type="dxa"/>
          </w:tcPr>
          <w:p w14:paraId="52F78361" w14:textId="271F4CB7" w:rsidR="00D32092" w:rsidRPr="00D7567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32 ±7</w:t>
            </w:r>
          </w:p>
        </w:tc>
        <w:tc>
          <w:tcPr>
            <w:tcW w:w="2306" w:type="dxa"/>
          </w:tcPr>
          <w:p w14:paraId="7C781486" w14:textId="1FD1A80D" w:rsidR="00D32092" w:rsidRPr="00D7567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35 ±8</w:t>
            </w:r>
          </w:p>
        </w:tc>
        <w:tc>
          <w:tcPr>
            <w:tcW w:w="1173" w:type="dxa"/>
          </w:tcPr>
          <w:p w14:paraId="25B8554A" w14:textId="651470DF" w:rsidR="00D32092" w:rsidRPr="00D7567F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0.20</w:t>
            </w:r>
          </w:p>
        </w:tc>
      </w:tr>
      <w:tr w:rsidR="00D32092" w:rsidRPr="00A9391F" w14:paraId="1CF791D0" w14:textId="77777777" w:rsidTr="00CD47E9">
        <w:trPr>
          <w:trHeight w:val="255"/>
        </w:trPr>
        <w:tc>
          <w:tcPr>
            <w:tcW w:w="2730" w:type="dxa"/>
          </w:tcPr>
          <w:p w14:paraId="1A9E3571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VSV, ml/m²</w:t>
            </w:r>
          </w:p>
        </w:tc>
        <w:tc>
          <w:tcPr>
            <w:tcW w:w="2455" w:type="dxa"/>
          </w:tcPr>
          <w:p w14:paraId="4274E82C" w14:textId="6ED0F34C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49 ±11</w:t>
            </w:r>
          </w:p>
        </w:tc>
        <w:tc>
          <w:tcPr>
            <w:tcW w:w="2306" w:type="dxa"/>
          </w:tcPr>
          <w:p w14:paraId="19FBBBB3" w14:textId="0EC18063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58 ±8</w:t>
            </w:r>
          </w:p>
        </w:tc>
        <w:tc>
          <w:tcPr>
            <w:tcW w:w="1173" w:type="dxa"/>
          </w:tcPr>
          <w:p w14:paraId="695C8217" w14:textId="5C3B14D8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 w:rsidRPr="00D7567F">
              <w:rPr>
                <w:rFonts w:ascii="Arial" w:hAnsi="Arial" w:cs="Arial"/>
                <w:b/>
                <w:lang w:val="en-GB"/>
              </w:rPr>
              <w:t>0.02</w:t>
            </w:r>
          </w:p>
        </w:tc>
      </w:tr>
      <w:tr w:rsidR="00D32092" w:rsidRPr="00A9391F" w14:paraId="32F66BCB" w14:textId="77777777" w:rsidTr="00CD47E9">
        <w:trPr>
          <w:trHeight w:val="255"/>
        </w:trPr>
        <w:tc>
          <w:tcPr>
            <w:tcW w:w="2730" w:type="dxa"/>
          </w:tcPr>
          <w:p w14:paraId="60A189CA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AEDV, ml/m²</w:t>
            </w:r>
          </w:p>
        </w:tc>
        <w:tc>
          <w:tcPr>
            <w:tcW w:w="2455" w:type="dxa"/>
          </w:tcPr>
          <w:p w14:paraId="302FF130" w14:textId="7C0E9CEC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13 ±6</w:t>
            </w:r>
          </w:p>
        </w:tc>
        <w:tc>
          <w:tcPr>
            <w:tcW w:w="2306" w:type="dxa"/>
          </w:tcPr>
          <w:p w14:paraId="3A447A02" w14:textId="4B940FB0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18 ±9</w:t>
            </w:r>
          </w:p>
        </w:tc>
        <w:tc>
          <w:tcPr>
            <w:tcW w:w="1173" w:type="dxa"/>
          </w:tcPr>
          <w:p w14:paraId="700961B6" w14:textId="619B89A5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7567F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D32092" w:rsidRPr="00A9391F" w14:paraId="60F286AA" w14:textId="77777777" w:rsidTr="00CD47E9">
        <w:trPr>
          <w:trHeight w:val="255"/>
        </w:trPr>
        <w:tc>
          <w:tcPr>
            <w:tcW w:w="2730" w:type="dxa"/>
          </w:tcPr>
          <w:p w14:paraId="32921B25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LAESV, ml/m²</w:t>
            </w:r>
          </w:p>
        </w:tc>
        <w:tc>
          <w:tcPr>
            <w:tcW w:w="2455" w:type="dxa"/>
          </w:tcPr>
          <w:p w14:paraId="2A283076" w14:textId="3B1D8DCB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25 ±9</w:t>
            </w:r>
          </w:p>
        </w:tc>
        <w:tc>
          <w:tcPr>
            <w:tcW w:w="2306" w:type="dxa"/>
          </w:tcPr>
          <w:p w14:paraId="62D7E66C" w14:textId="3E4AB31A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33 ±13</w:t>
            </w:r>
          </w:p>
        </w:tc>
        <w:tc>
          <w:tcPr>
            <w:tcW w:w="1173" w:type="dxa"/>
          </w:tcPr>
          <w:p w14:paraId="0FAFA8FC" w14:textId="2B81253D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 w:rsidRPr="00D7567F">
              <w:rPr>
                <w:rFonts w:ascii="Arial" w:hAnsi="Arial" w:cs="Arial"/>
                <w:b/>
                <w:lang w:val="en-GB"/>
              </w:rPr>
              <w:t>0.0</w:t>
            </w:r>
            <w:r w:rsidR="00177F46">
              <w:rPr>
                <w:rFonts w:ascii="Arial" w:hAnsi="Arial" w:cs="Arial"/>
                <w:b/>
                <w:lang w:val="en-GB"/>
              </w:rPr>
              <w:t>4</w:t>
            </w:r>
          </w:p>
        </w:tc>
      </w:tr>
      <w:tr w:rsidR="00D32092" w:rsidRPr="00A9391F" w14:paraId="67F69E17" w14:textId="77777777" w:rsidTr="00CD47E9">
        <w:trPr>
          <w:trHeight w:val="255"/>
        </w:trPr>
        <w:tc>
          <w:tcPr>
            <w:tcW w:w="2730" w:type="dxa"/>
          </w:tcPr>
          <w:p w14:paraId="53250DA9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 xml:space="preserve">RVEF, % </w:t>
            </w:r>
          </w:p>
        </w:tc>
        <w:tc>
          <w:tcPr>
            <w:tcW w:w="2455" w:type="dxa"/>
          </w:tcPr>
          <w:p w14:paraId="4F89E76F" w14:textId="71FC0833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53 ±10</w:t>
            </w:r>
          </w:p>
        </w:tc>
        <w:tc>
          <w:tcPr>
            <w:tcW w:w="2306" w:type="dxa"/>
          </w:tcPr>
          <w:p w14:paraId="78805B65" w14:textId="4BDB73A6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D7567F">
              <w:rPr>
                <w:rFonts w:ascii="Arial" w:hAnsi="Arial" w:cs="Arial"/>
                <w:lang w:val="en-GB"/>
              </w:rPr>
              <w:t>61 ±7</w:t>
            </w:r>
          </w:p>
        </w:tc>
        <w:tc>
          <w:tcPr>
            <w:tcW w:w="1173" w:type="dxa"/>
          </w:tcPr>
          <w:p w14:paraId="6F3F3C3B" w14:textId="267AF775" w:rsidR="00D32092" w:rsidRPr="00D7567F" w:rsidRDefault="00D32092" w:rsidP="00CD47E9">
            <w:pPr>
              <w:spacing w:line="240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 w:rsidRPr="00D7567F">
              <w:rPr>
                <w:rFonts w:ascii="Arial" w:hAnsi="Arial" w:cs="Arial"/>
                <w:b/>
                <w:lang w:val="en-GB"/>
              </w:rPr>
              <w:t>0.0</w:t>
            </w:r>
            <w:r w:rsidR="00177F46">
              <w:rPr>
                <w:rFonts w:ascii="Arial" w:hAnsi="Arial" w:cs="Arial"/>
                <w:b/>
                <w:lang w:val="en-GB"/>
              </w:rPr>
              <w:t>2</w:t>
            </w:r>
          </w:p>
        </w:tc>
      </w:tr>
      <w:tr w:rsidR="00D32092" w:rsidRPr="00A9391F" w14:paraId="71BB8711" w14:textId="77777777" w:rsidTr="00CD47E9">
        <w:trPr>
          <w:trHeight w:val="255"/>
        </w:trPr>
        <w:tc>
          <w:tcPr>
            <w:tcW w:w="2730" w:type="dxa"/>
          </w:tcPr>
          <w:p w14:paraId="7B1BBF87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RVEDV, ml/m²</w:t>
            </w:r>
          </w:p>
        </w:tc>
        <w:tc>
          <w:tcPr>
            <w:tcW w:w="2455" w:type="dxa"/>
          </w:tcPr>
          <w:p w14:paraId="728FA2D0" w14:textId="0C24B0B8" w:rsidR="00D32092" w:rsidRPr="00680495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680495">
              <w:rPr>
                <w:rFonts w:ascii="Arial" w:hAnsi="Arial" w:cs="Arial"/>
                <w:lang w:val="en-GB"/>
              </w:rPr>
              <w:t>76 ±18</w:t>
            </w:r>
          </w:p>
        </w:tc>
        <w:tc>
          <w:tcPr>
            <w:tcW w:w="2306" w:type="dxa"/>
          </w:tcPr>
          <w:p w14:paraId="0B6600AC" w14:textId="4BD53CD9" w:rsidR="00D32092" w:rsidRPr="00680495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680495">
              <w:rPr>
                <w:rFonts w:ascii="Arial" w:hAnsi="Arial" w:cs="Arial"/>
                <w:lang w:val="en-GB"/>
              </w:rPr>
              <w:t>74 ±14</w:t>
            </w:r>
          </w:p>
        </w:tc>
        <w:tc>
          <w:tcPr>
            <w:tcW w:w="1173" w:type="dxa"/>
          </w:tcPr>
          <w:p w14:paraId="63348ABE" w14:textId="5673FD33" w:rsidR="00D32092" w:rsidRPr="00680495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bCs/>
                <w:lang w:val="en-GB"/>
              </w:rPr>
            </w:pPr>
            <w:r w:rsidRPr="00680495">
              <w:rPr>
                <w:rFonts w:ascii="Arial" w:hAnsi="Arial" w:cs="Arial"/>
                <w:bCs/>
                <w:lang w:val="en-GB"/>
              </w:rPr>
              <w:t>0.76</w:t>
            </w:r>
          </w:p>
        </w:tc>
      </w:tr>
      <w:tr w:rsidR="00D32092" w:rsidRPr="00A9391F" w14:paraId="194D4413" w14:textId="77777777" w:rsidTr="00CD47E9">
        <w:trPr>
          <w:trHeight w:val="255"/>
        </w:trPr>
        <w:tc>
          <w:tcPr>
            <w:tcW w:w="2730" w:type="dxa"/>
          </w:tcPr>
          <w:p w14:paraId="42399488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RVESV, ml/m²</w:t>
            </w:r>
          </w:p>
        </w:tc>
        <w:tc>
          <w:tcPr>
            <w:tcW w:w="2455" w:type="dxa"/>
          </w:tcPr>
          <w:p w14:paraId="3603FAE6" w14:textId="604A075C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306" w:type="dxa"/>
          </w:tcPr>
          <w:p w14:paraId="51BD2D0F" w14:textId="189090DE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173" w:type="dxa"/>
          </w:tcPr>
          <w:p w14:paraId="61767AAE" w14:textId="3AC5621F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8</w:t>
            </w:r>
          </w:p>
        </w:tc>
      </w:tr>
      <w:tr w:rsidR="00D32092" w:rsidRPr="00A9391F" w14:paraId="1EC662C6" w14:textId="77777777" w:rsidTr="00CD47E9">
        <w:trPr>
          <w:trHeight w:val="255"/>
        </w:trPr>
        <w:tc>
          <w:tcPr>
            <w:tcW w:w="2730" w:type="dxa"/>
          </w:tcPr>
          <w:p w14:paraId="44393EBB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RVSV, ml/m²</w:t>
            </w:r>
          </w:p>
        </w:tc>
        <w:tc>
          <w:tcPr>
            <w:tcW w:w="2455" w:type="dxa"/>
          </w:tcPr>
          <w:p w14:paraId="63285DC1" w14:textId="00F17D1B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306" w:type="dxa"/>
          </w:tcPr>
          <w:p w14:paraId="1EA19C71" w14:textId="51239D42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173" w:type="dxa"/>
          </w:tcPr>
          <w:p w14:paraId="38FB6109" w14:textId="636BD2E3" w:rsidR="00D32092" w:rsidRPr="00501309" w:rsidRDefault="00501309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177F46">
              <w:rPr>
                <w:rFonts w:ascii="Arial" w:hAnsi="Arial" w:cs="Arial"/>
                <w:lang w:val="en-GB"/>
              </w:rPr>
              <w:t>3</w:t>
            </w:r>
            <w:r w:rsidR="00191B34">
              <w:rPr>
                <w:rFonts w:ascii="Arial" w:hAnsi="Arial" w:cs="Arial"/>
                <w:lang w:val="en-GB"/>
              </w:rPr>
              <w:t>0</w:t>
            </w:r>
          </w:p>
        </w:tc>
      </w:tr>
      <w:tr w:rsidR="00D32092" w:rsidRPr="00A9391F" w14:paraId="0D53C995" w14:textId="77777777" w:rsidTr="00CD47E9">
        <w:trPr>
          <w:trHeight w:val="255"/>
        </w:trPr>
        <w:tc>
          <w:tcPr>
            <w:tcW w:w="2730" w:type="dxa"/>
          </w:tcPr>
          <w:p w14:paraId="3BC80ADD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RAEDV, ml/m²</w:t>
            </w:r>
          </w:p>
        </w:tc>
        <w:tc>
          <w:tcPr>
            <w:tcW w:w="2455" w:type="dxa"/>
          </w:tcPr>
          <w:p w14:paraId="04559E53" w14:textId="64645ADE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06" w:type="dxa"/>
          </w:tcPr>
          <w:p w14:paraId="63A7880E" w14:textId="17ABA63B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173" w:type="dxa"/>
          </w:tcPr>
          <w:p w14:paraId="2D1B59E1" w14:textId="4DBE6180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  <w:r w:rsidR="00177F46">
              <w:rPr>
                <w:rFonts w:ascii="Arial" w:hAnsi="Arial" w:cs="Arial"/>
                <w:lang w:val="en-GB"/>
              </w:rPr>
              <w:t>2</w:t>
            </w:r>
          </w:p>
        </w:tc>
      </w:tr>
      <w:tr w:rsidR="00D32092" w:rsidRPr="00A9391F" w14:paraId="2B60D71A" w14:textId="77777777" w:rsidTr="00CD47E9">
        <w:trPr>
          <w:trHeight w:val="255"/>
        </w:trPr>
        <w:tc>
          <w:tcPr>
            <w:tcW w:w="2730" w:type="dxa"/>
          </w:tcPr>
          <w:p w14:paraId="62691F7C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RAESV, ml/m²</w:t>
            </w:r>
          </w:p>
        </w:tc>
        <w:tc>
          <w:tcPr>
            <w:tcW w:w="2455" w:type="dxa"/>
          </w:tcPr>
          <w:p w14:paraId="75E9C763" w14:textId="2F67854F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06" w:type="dxa"/>
          </w:tcPr>
          <w:p w14:paraId="24931E06" w14:textId="1B4270EA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173" w:type="dxa"/>
          </w:tcPr>
          <w:p w14:paraId="3AF385CD" w14:textId="327E93F6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  <w:r w:rsidR="00177F46">
              <w:rPr>
                <w:rFonts w:ascii="Arial" w:hAnsi="Arial" w:cs="Arial"/>
                <w:lang w:val="en-GB"/>
              </w:rPr>
              <w:t>8</w:t>
            </w:r>
          </w:p>
        </w:tc>
      </w:tr>
      <w:tr w:rsidR="00D32092" w:rsidRPr="00A9391F" w14:paraId="5E93AA82" w14:textId="77777777" w:rsidTr="00CD47E9">
        <w:trPr>
          <w:trHeight w:val="255"/>
        </w:trPr>
        <w:tc>
          <w:tcPr>
            <w:tcW w:w="8664" w:type="dxa"/>
            <w:gridSpan w:val="4"/>
          </w:tcPr>
          <w:p w14:paraId="3D28BAD1" w14:textId="77777777" w:rsidR="00D32092" w:rsidRPr="00501309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b/>
                <w:lang w:val="en-GB"/>
              </w:rPr>
              <w:t>Chest wall dimensions</w:t>
            </w:r>
          </w:p>
        </w:tc>
      </w:tr>
      <w:tr w:rsidR="00D32092" w:rsidRPr="00A9391F" w14:paraId="7C0D6880" w14:textId="77777777" w:rsidTr="00CD47E9">
        <w:trPr>
          <w:trHeight w:val="255"/>
        </w:trPr>
        <w:tc>
          <w:tcPr>
            <w:tcW w:w="2730" w:type="dxa"/>
          </w:tcPr>
          <w:p w14:paraId="62011B1C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A-Haller, mm</w:t>
            </w:r>
          </w:p>
        </w:tc>
        <w:tc>
          <w:tcPr>
            <w:tcW w:w="2455" w:type="dxa"/>
          </w:tcPr>
          <w:p w14:paraId="5F79F1DD" w14:textId="2D4E5B60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8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2306" w:type="dxa"/>
          </w:tcPr>
          <w:p w14:paraId="64408C51" w14:textId="0D368BFE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6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173" w:type="dxa"/>
          </w:tcPr>
          <w:p w14:paraId="1B53E1E2" w14:textId="3CFF21BA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5</w:t>
            </w:r>
          </w:p>
        </w:tc>
      </w:tr>
      <w:tr w:rsidR="00D32092" w:rsidRPr="00A9391F" w14:paraId="5230D1A6" w14:textId="77777777" w:rsidTr="00CD47E9">
        <w:trPr>
          <w:trHeight w:val="255"/>
        </w:trPr>
        <w:tc>
          <w:tcPr>
            <w:tcW w:w="2730" w:type="dxa"/>
          </w:tcPr>
          <w:p w14:paraId="296EE8B1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C-Haller, mm</w:t>
            </w:r>
          </w:p>
        </w:tc>
        <w:tc>
          <w:tcPr>
            <w:tcW w:w="2455" w:type="dxa"/>
          </w:tcPr>
          <w:p w14:paraId="1EE1A140" w14:textId="340FA949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2306" w:type="dxa"/>
          </w:tcPr>
          <w:p w14:paraId="50F3CAA6" w14:textId="15599A59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73" w:type="dxa"/>
          </w:tcPr>
          <w:p w14:paraId="33B21733" w14:textId="22BDC2D9" w:rsidR="00D32092" w:rsidRPr="008425BA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8425BA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0</w:t>
            </w:r>
          </w:p>
        </w:tc>
      </w:tr>
      <w:tr w:rsidR="00D32092" w:rsidRPr="00A9391F" w14:paraId="4EF54DAA" w14:textId="77777777" w:rsidTr="00CD47E9">
        <w:trPr>
          <w:trHeight w:val="255"/>
        </w:trPr>
        <w:tc>
          <w:tcPr>
            <w:tcW w:w="2730" w:type="dxa"/>
          </w:tcPr>
          <w:p w14:paraId="35E7AA24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>Haller</w:t>
            </w:r>
            <w:r>
              <w:rPr>
                <w:rFonts w:ascii="Arial" w:hAnsi="Arial" w:cs="Arial"/>
                <w:lang w:val="en-GB"/>
              </w:rPr>
              <w:t xml:space="preserve"> i</w:t>
            </w:r>
            <w:r w:rsidRPr="00A9391F">
              <w:rPr>
                <w:rFonts w:ascii="Arial" w:hAnsi="Arial" w:cs="Arial"/>
                <w:lang w:val="en-GB"/>
              </w:rPr>
              <w:t>ndex</w:t>
            </w:r>
          </w:p>
        </w:tc>
        <w:tc>
          <w:tcPr>
            <w:tcW w:w="2455" w:type="dxa"/>
          </w:tcPr>
          <w:p w14:paraId="137702F1" w14:textId="76A2D9AB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5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.6</w:t>
            </w:r>
          </w:p>
        </w:tc>
        <w:tc>
          <w:tcPr>
            <w:tcW w:w="2306" w:type="dxa"/>
          </w:tcPr>
          <w:p w14:paraId="57B8A58D" w14:textId="52C052C0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1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1.4</w:t>
            </w:r>
          </w:p>
        </w:tc>
        <w:tc>
          <w:tcPr>
            <w:tcW w:w="1173" w:type="dxa"/>
          </w:tcPr>
          <w:p w14:paraId="61B3EF6F" w14:textId="226AD550" w:rsidR="00D32092" w:rsidRPr="008425BA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  <w:r w:rsidR="00177F46">
              <w:rPr>
                <w:rFonts w:ascii="Arial" w:hAnsi="Arial" w:cs="Arial"/>
                <w:lang w:val="en-GB"/>
              </w:rPr>
              <w:t>1</w:t>
            </w:r>
          </w:p>
        </w:tc>
      </w:tr>
      <w:tr w:rsidR="00D32092" w:rsidRPr="00A9391F" w14:paraId="34B7710A" w14:textId="77777777" w:rsidTr="00CD47E9">
        <w:trPr>
          <w:trHeight w:val="70"/>
        </w:trPr>
        <w:tc>
          <w:tcPr>
            <w:tcW w:w="8664" w:type="dxa"/>
            <w:gridSpan w:val="4"/>
          </w:tcPr>
          <w:p w14:paraId="33B15284" w14:textId="77777777" w:rsidR="00D32092" w:rsidRPr="00501309" w:rsidRDefault="00D32092" w:rsidP="00CD47E9">
            <w:pPr>
              <w:spacing w:line="240" w:lineRule="atLeast"/>
              <w:rPr>
                <w:rFonts w:ascii="Arial" w:hAnsi="Arial" w:cs="Arial"/>
                <w:b/>
                <w:lang w:val="en-GB"/>
              </w:rPr>
            </w:pPr>
            <w:r w:rsidRPr="00501309">
              <w:rPr>
                <w:rFonts w:ascii="Arial" w:hAnsi="Arial" w:cs="Arial"/>
                <w:b/>
                <w:lang w:val="en-GB"/>
              </w:rPr>
              <w:t>Global LV myocardial strain</w:t>
            </w:r>
          </w:p>
        </w:tc>
      </w:tr>
      <w:tr w:rsidR="00D32092" w:rsidRPr="00A9391F" w14:paraId="678A896D" w14:textId="77777777" w:rsidTr="00CD47E9">
        <w:trPr>
          <w:trHeight w:val="70"/>
        </w:trPr>
        <w:tc>
          <w:tcPr>
            <w:tcW w:w="2730" w:type="dxa"/>
          </w:tcPr>
          <w:p w14:paraId="7C78535D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 xml:space="preserve">LV </w:t>
            </w:r>
            <w:r>
              <w:rPr>
                <w:rFonts w:ascii="Arial" w:hAnsi="Arial" w:cs="Arial"/>
                <w:lang w:val="en-GB"/>
              </w:rPr>
              <w:t>GLS</w:t>
            </w:r>
            <w:r w:rsidRPr="00A9391F">
              <w:rPr>
                <w:rFonts w:ascii="Arial" w:hAnsi="Arial" w:cs="Arial"/>
                <w:lang w:val="en-GB"/>
              </w:rPr>
              <w:t>, %</w:t>
            </w:r>
          </w:p>
        </w:tc>
        <w:tc>
          <w:tcPr>
            <w:tcW w:w="2455" w:type="dxa"/>
          </w:tcPr>
          <w:p w14:paraId="2F23029C" w14:textId="02C6C97A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7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306" w:type="dxa"/>
          </w:tcPr>
          <w:p w14:paraId="6D27DCD5" w14:textId="78BD5AAE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8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73" w:type="dxa"/>
          </w:tcPr>
          <w:p w14:paraId="2D4FC021" w14:textId="7490C223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  <w:r w:rsidR="00177F46">
              <w:rPr>
                <w:rFonts w:ascii="Arial" w:hAnsi="Arial" w:cs="Arial"/>
                <w:lang w:val="en-GB"/>
              </w:rPr>
              <w:t>4</w:t>
            </w:r>
          </w:p>
        </w:tc>
      </w:tr>
      <w:tr w:rsidR="00D32092" w:rsidRPr="00A9391F" w14:paraId="489EBB44" w14:textId="77777777" w:rsidTr="00CD47E9">
        <w:trPr>
          <w:trHeight w:val="70"/>
        </w:trPr>
        <w:tc>
          <w:tcPr>
            <w:tcW w:w="2730" w:type="dxa"/>
          </w:tcPr>
          <w:p w14:paraId="48C719D3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 xml:space="preserve">LV </w:t>
            </w:r>
            <w:r>
              <w:rPr>
                <w:rFonts w:ascii="Arial" w:hAnsi="Arial" w:cs="Arial"/>
                <w:lang w:val="en-GB"/>
              </w:rPr>
              <w:t>GCS</w:t>
            </w:r>
            <w:r w:rsidRPr="00A9391F">
              <w:rPr>
                <w:rFonts w:ascii="Arial" w:hAnsi="Arial" w:cs="Arial"/>
                <w:lang w:val="en-GB"/>
              </w:rPr>
              <w:t>, %</w:t>
            </w:r>
          </w:p>
        </w:tc>
        <w:tc>
          <w:tcPr>
            <w:tcW w:w="2455" w:type="dxa"/>
          </w:tcPr>
          <w:p w14:paraId="19369DD4" w14:textId="6167C08E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9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306" w:type="dxa"/>
          </w:tcPr>
          <w:p w14:paraId="5F519040" w14:textId="30D02F9E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8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73" w:type="dxa"/>
          </w:tcPr>
          <w:p w14:paraId="5717D6F8" w14:textId="7074AC54" w:rsidR="00D32092" w:rsidRPr="008425BA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 w:rsidRPr="008425BA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9</w:t>
            </w:r>
          </w:p>
        </w:tc>
      </w:tr>
      <w:tr w:rsidR="00D32092" w:rsidRPr="00A9391F" w14:paraId="02A5C099" w14:textId="77777777" w:rsidTr="00CD47E9">
        <w:trPr>
          <w:trHeight w:val="70"/>
        </w:trPr>
        <w:tc>
          <w:tcPr>
            <w:tcW w:w="2730" w:type="dxa"/>
          </w:tcPr>
          <w:p w14:paraId="0C82EB02" w14:textId="77777777" w:rsidR="00D32092" w:rsidRPr="00A9391F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A9391F">
              <w:rPr>
                <w:rFonts w:ascii="Arial" w:hAnsi="Arial" w:cs="Arial"/>
                <w:lang w:val="en-GB"/>
              </w:rPr>
              <w:t xml:space="preserve">LV </w:t>
            </w:r>
            <w:r>
              <w:rPr>
                <w:rFonts w:ascii="Arial" w:hAnsi="Arial" w:cs="Arial"/>
                <w:lang w:val="en-GB"/>
              </w:rPr>
              <w:t>GRS</w:t>
            </w:r>
            <w:r w:rsidRPr="00A9391F">
              <w:rPr>
                <w:rFonts w:ascii="Arial" w:hAnsi="Arial" w:cs="Arial"/>
                <w:lang w:val="en-GB"/>
              </w:rPr>
              <w:t>, %</w:t>
            </w:r>
          </w:p>
        </w:tc>
        <w:tc>
          <w:tcPr>
            <w:tcW w:w="2455" w:type="dxa"/>
          </w:tcPr>
          <w:p w14:paraId="157E7443" w14:textId="458CDE53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306" w:type="dxa"/>
          </w:tcPr>
          <w:p w14:paraId="2F3EDB39" w14:textId="2E01FB23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173" w:type="dxa"/>
          </w:tcPr>
          <w:p w14:paraId="196CEBFB" w14:textId="6AD217E2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  <w:r w:rsidR="00177F46">
              <w:rPr>
                <w:rFonts w:ascii="Arial" w:hAnsi="Arial" w:cs="Arial"/>
                <w:lang w:val="en-GB"/>
              </w:rPr>
              <w:t>3</w:t>
            </w:r>
          </w:p>
        </w:tc>
      </w:tr>
      <w:tr w:rsidR="00D32092" w:rsidRPr="00A9391F" w14:paraId="72DBB8DB" w14:textId="77777777" w:rsidTr="00CD47E9">
        <w:trPr>
          <w:trHeight w:val="70"/>
        </w:trPr>
        <w:tc>
          <w:tcPr>
            <w:tcW w:w="8664" w:type="dxa"/>
            <w:gridSpan w:val="4"/>
          </w:tcPr>
          <w:p w14:paraId="2BDA5AD7" w14:textId="77777777" w:rsidR="00D32092" w:rsidRPr="00501309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501309">
              <w:rPr>
                <w:rFonts w:ascii="Arial" w:hAnsi="Arial" w:cs="Arial"/>
                <w:b/>
                <w:lang w:val="en-GB"/>
              </w:rPr>
              <w:t>Global RV myocardial strain</w:t>
            </w:r>
          </w:p>
        </w:tc>
      </w:tr>
      <w:tr w:rsidR="00D32092" w:rsidRPr="00A9391F" w14:paraId="408B4636" w14:textId="77777777" w:rsidTr="00CD47E9">
        <w:trPr>
          <w:trHeight w:val="70"/>
        </w:trPr>
        <w:tc>
          <w:tcPr>
            <w:tcW w:w="2730" w:type="dxa"/>
          </w:tcPr>
          <w:p w14:paraId="724F96BA" w14:textId="77777777" w:rsidR="00D32092" w:rsidRPr="00BE17E7" w:rsidRDefault="00D32092" w:rsidP="00CD47E9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BE17E7">
              <w:rPr>
                <w:rFonts w:ascii="Arial" w:hAnsi="Arial" w:cs="Arial"/>
                <w:lang w:val="en-GB"/>
              </w:rPr>
              <w:t>RV GLS, %</w:t>
            </w:r>
          </w:p>
        </w:tc>
        <w:tc>
          <w:tcPr>
            <w:tcW w:w="2455" w:type="dxa"/>
          </w:tcPr>
          <w:p w14:paraId="7256506F" w14:textId="53A084AC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1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306" w:type="dxa"/>
          </w:tcPr>
          <w:p w14:paraId="74589DB2" w14:textId="7A7CC133" w:rsidR="00D32092" w:rsidRPr="00501309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2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73" w:type="dxa"/>
          </w:tcPr>
          <w:p w14:paraId="06A69ABF" w14:textId="18EB37CF" w:rsidR="00D32092" w:rsidRPr="008425BA" w:rsidRDefault="008425BA" w:rsidP="00CD47E9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</w:t>
            </w:r>
          </w:p>
        </w:tc>
      </w:tr>
      <w:tr w:rsidR="008425BA" w:rsidRPr="00A9391F" w14:paraId="6743B5EB" w14:textId="77777777" w:rsidTr="00CD47E9">
        <w:trPr>
          <w:trHeight w:val="70"/>
        </w:trPr>
        <w:tc>
          <w:tcPr>
            <w:tcW w:w="2730" w:type="dxa"/>
          </w:tcPr>
          <w:p w14:paraId="3A1161A1" w14:textId="77777777" w:rsidR="008425BA" w:rsidRPr="00BE17E7" w:rsidRDefault="008425BA" w:rsidP="008425BA">
            <w:pPr>
              <w:spacing w:line="240" w:lineRule="atLeast"/>
              <w:rPr>
                <w:rFonts w:ascii="Arial" w:hAnsi="Arial" w:cs="Arial"/>
                <w:lang w:val="en-GB"/>
              </w:rPr>
            </w:pPr>
            <w:r w:rsidRPr="00BE17E7">
              <w:rPr>
                <w:rFonts w:ascii="Arial" w:hAnsi="Arial" w:cs="Arial"/>
                <w:lang w:val="en-GB"/>
              </w:rPr>
              <w:t>RV GCS, %</w:t>
            </w:r>
          </w:p>
        </w:tc>
        <w:tc>
          <w:tcPr>
            <w:tcW w:w="2455" w:type="dxa"/>
          </w:tcPr>
          <w:p w14:paraId="47DB396D" w14:textId="65DE3EA6" w:rsidR="008425BA" w:rsidRPr="00501309" w:rsidRDefault="008425BA" w:rsidP="008425BA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4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306" w:type="dxa"/>
          </w:tcPr>
          <w:p w14:paraId="4036DF91" w14:textId="1A166682" w:rsidR="008425BA" w:rsidRPr="00501309" w:rsidRDefault="008425BA" w:rsidP="008425BA">
            <w:pPr>
              <w:spacing w:line="240" w:lineRule="atLeast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5</w:t>
            </w:r>
            <w:r w:rsidRPr="00D32092">
              <w:rPr>
                <w:rFonts w:ascii="Arial" w:hAnsi="Arial" w:cs="Arial"/>
                <w:lang w:val="en-GB"/>
              </w:rPr>
              <w:t xml:space="preserve"> ±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73" w:type="dxa"/>
          </w:tcPr>
          <w:p w14:paraId="142B96C5" w14:textId="12C8B9AC" w:rsidR="008425BA" w:rsidRPr="00501309" w:rsidRDefault="008425BA" w:rsidP="008425BA">
            <w:pPr>
              <w:spacing w:line="240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</w:t>
            </w:r>
          </w:p>
        </w:tc>
      </w:tr>
    </w:tbl>
    <w:p w14:paraId="2BA6D49C" w14:textId="77777777" w:rsidR="00D32092" w:rsidRDefault="00D32092" w:rsidP="00D32092">
      <w:pPr>
        <w:rPr>
          <w:rFonts w:ascii="Arial" w:hAnsi="Arial" w:cs="Arial"/>
          <w:szCs w:val="24"/>
          <w:lang w:val="en-GB"/>
        </w:rPr>
      </w:pPr>
    </w:p>
    <w:p w14:paraId="3A372F27" w14:textId="5872E2D0" w:rsidR="00D32092" w:rsidRDefault="00D32092" w:rsidP="00D32092">
      <w:pPr>
        <w:rPr>
          <w:rFonts w:ascii="Arial" w:hAnsi="Arial" w:cs="Arial"/>
          <w:szCs w:val="24"/>
          <w:lang w:val="en-GB"/>
        </w:rPr>
      </w:pPr>
      <w:r w:rsidRPr="00A9391F">
        <w:rPr>
          <w:rFonts w:ascii="Arial" w:hAnsi="Arial" w:cs="Arial"/>
          <w:szCs w:val="24"/>
          <w:lang w:val="en-GB"/>
        </w:rPr>
        <w:t>Numbers are mean ±</w:t>
      </w:r>
      <w:r w:rsidRPr="00A9391F">
        <w:rPr>
          <w:rFonts w:ascii="Arial" w:hAnsi="Arial" w:cs="Arial"/>
          <w:bCs/>
          <w:szCs w:val="24"/>
          <w:lang w:val="en-GB"/>
        </w:rPr>
        <w:t>SD</w:t>
      </w:r>
      <w:r w:rsidRPr="00A9391F">
        <w:rPr>
          <w:rFonts w:ascii="Arial" w:hAnsi="Arial" w:cs="Arial"/>
          <w:szCs w:val="24"/>
          <w:lang w:val="en-GB"/>
        </w:rPr>
        <w:t xml:space="preserve"> for continuous and n (%) for categorical data.</w:t>
      </w:r>
    </w:p>
    <w:p w14:paraId="745735E4" w14:textId="7A57AC51" w:rsidR="00D32092" w:rsidRPr="00D7567F" w:rsidRDefault="00D7567F" w:rsidP="00D7567F">
      <w:pPr>
        <w:jc w:val="both"/>
        <w:rPr>
          <w:rFonts w:ascii="Arial" w:hAnsi="Arial" w:cs="Arial"/>
          <w:lang w:val="en-GB"/>
        </w:rPr>
      </w:pPr>
      <w:r w:rsidRPr="00A9391F">
        <w:rPr>
          <w:rFonts w:ascii="Arial" w:hAnsi="Arial" w:cs="Arial"/>
          <w:b/>
          <w:lang w:val="en-GB"/>
        </w:rPr>
        <w:t>Abbreviations:</w:t>
      </w:r>
      <w:r w:rsidRPr="00A9391F">
        <w:rPr>
          <w:rFonts w:ascii="Arial" w:hAnsi="Arial" w:cs="Arial"/>
          <w:lang w:val="en-GB"/>
        </w:rPr>
        <w:t xml:space="preserve"> BMI, body mass index; BSA, body surface area; </w:t>
      </w:r>
      <w:r>
        <w:rPr>
          <w:rFonts w:ascii="Arial" w:hAnsi="Arial" w:cs="Arial"/>
          <w:lang w:val="en-GB"/>
        </w:rPr>
        <w:t xml:space="preserve">GCS, global circumferential strain; GLS, global longitudinal strain; GRS, global radial strain; </w:t>
      </w:r>
      <w:r w:rsidRPr="00A9391F">
        <w:rPr>
          <w:rFonts w:ascii="Arial" w:hAnsi="Arial" w:cs="Arial"/>
          <w:lang w:val="en-GB"/>
        </w:rPr>
        <w:t>HR, heart rate</w:t>
      </w:r>
      <w:r>
        <w:rPr>
          <w:rFonts w:ascii="Arial" w:hAnsi="Arial" w:cs="Arial"/>
          <w:lang w:val="en-GB"/>
        </w:rPr>
        <w:t>;</w:t>
      </w:r>
      <w:r w:rsidRPr="00A9391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LAEDV, left atrial end-diastolic volume; LAESV, left atrial end-systolic volume; </w:t>
      </w:r>
      <w:r w:rsidRPr="00A9391F">
        <w:rPr>
          <w:rFonts w:ascii="Arial" w:hAnsi="Arial" w:cs="Arial"/>
          <w:lang w:val="en-GB"/>
        </w:rPr>
        <w:t xml:space="preserve">LV, left ventricular; LVEF, left ventricular ejection fraction; LVEDV, left ventricular end-diastolic volume; LVESV, left ventricular end-systolic volume; LVSV, left ventricular stroke volume; </w:t>
      </w:r>
      <w:r>
        <w:rPr>
          <w:rFonts w:ascii="Arial" w:hAnsi="Arial" w:cs="Arial"/>
          <w:lang w:val="en-GB"/>
        </w:rPr>
        <w:t xml:space="preserve">RAEDV, right atrial end-diastolic volume; RAESV, right atrial end-systolic volume; RV, right ventricle; </w:t>
      </w:r>
      <w:r w:rsidRPr="00A9391F">
        <w:rPr>
          <w:rFonts w:ascii="Arial" w:hAnsi="Arial" w:cs="Arial"/>
          <w:lang w:val="en-GB"/>
        </w:rPr>
        <w:t>RVEDV, right ventricular end-diastolic volume; RVEF, right ventricular ejection fraction;</w:t>
      </w:r>
      <w:r>
        <w:rPr>
          <w:rFonts w:ascii="Arial" w:hAnsi="Arial" w:cs="Arial"/>
          <w:lang w:val="en-GB"/>
        </w:rPr>
        <w:t xml:space="preserve"> </w:t>
      </w:r>
      <w:r w:rsidRPr="00A9391F">
        <w:rPr>
          <w:rFonts w:ascii="Arial" w:hAnsi="Arial" w:cs="Arial"/>
          <w:lang w:val="en-GB"/>
        </w:rPr>
        <w:t>RVESV, right ventricular end-systolic volume; RVSV, right ventricular stroke volume</w:t>
      </w:r>
      <w:r>
        <w:rPr>
          <w:rFonts w:ascii="Arial" w:hAnsi="Arial" w:cs="Arial"/>
          <w:lang w:val="en-GB"/>
        </w:rPr>
        <w:t>.</w:t>
      </w:r>
    </w:p>
    <w:sectPr w:rsidR="00D32092" w:rsidRPr="00D7567F" w:rsidSect="005A22B9">
      <w:footerReference w:type="default" r:id="rId8"/>
      <w:pgSz w:w="11900" w:h="16840"/>
      <w:pgMar w:top="1134" w:right="1418" w:bottom="42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C8E61" w14:textId="77777777" w:rsidR="00D004DF" w:rsidRDefault="00D004DF" w:rsidP="00673009">
      <w:pPr>
        <w:spacing w:after="0" w:line="240" w:lineRule="auto"/>
      </w:pPr>
      <w:r>
        <w:separator/>
      </w:r>
    </w:p>
  </w:endnote>
  <w:endnote w:type="continuationSeparator" w:id="0">
    <w:p w14:paraId="04665058" w14:textId="77777777" w:rsidR="00D004DF" w:rsidRDefault="00D004DF" w:rsidP="00673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B7826" w14:textId="588549E7" w:rsidR="00673009" w:rsidRPr="00673009" w:rsidRDefault="00673009">
    <w:pPr>
      <w:pStyle w:val="Footer"/>
      <w:rPr>
        <w:lang w:val="de-AT"/>
      </w:rPr>
    </w:pPr>
    <w:r w:rsidRPr="00673009">
      <w:rPr>
        <w:lang w:val="de-AT"/>
      </w:rPr>
      <w:t>Eur Rad (2020) Lam HV, Groth M, Mir T</w:t>
    </w:r>
    <w:r>
      <w:rPr>
        <w:lang w:val="de-AT"/>
      </w:rPr>
      <w:t xml:space="preserve"> et al</w:t>
    </w:r>
  </w:p>
  <w:p w14:paraId="64530364" w14:textId="77777777" w:rsidR="00673009" w:rsidRPr="00673009" w:rsidRDefault="00673009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68620" w14:textId="77777777" w:rsidR="00D004DF" w:rsidRDefault="00D004DF" w:rsidP="00673009">
      <w:pPr>
        <w:spacing w:after="0" w:line="240" w:lineRule="auto"/>
      </w:pPr>
      <w:r>
        <w:separator/>
      </w:r>
    </w:p>
  </w:footnote>
  <w:footnote w:type="continuationSeparator" w:id="0">
    <w:p w14:paraId="044D90B2" w14:textId="77777777" w:rsidR="00D004DF" w:rsidRDefault="00D004DF" w:rsidP="00673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60383A"/>
    <w:multiLevelType w:val="hybridMultilevel"/>
    <w:tmpl w:val="79320E8C"/>
    <w:lvl w:ilvl="0" w:tplc="189ED7FC">
      <w:start w:val="1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MjIzMTM3NDY0tjRX0lEKTi0uzszPAykwrAUAJ/qF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ew90etfpvw8esxf4pf0vneewatedf9fea&quot;&gt;marfan_doktorabeit&lt;record-ids&gt;&lt;item&gt;12&lt;/item&gt;&lt;/record-ids&gt;&lt;/item&gt;&lt;/Libraries&gt;"/>
  </w:docVars>
  <w:rsids>
    <w:rsidRoot w:val="00985DCF"/>
    <w:rsid w:val="00000CD8"/>
    <w:rsid w:val="00001DC3"/>
    <w:rsid w:val="000036B8"/>
    <w:rsid w:val="000112CF"/>
    <w:rsid w:val="0001246D"/>
    <w:rsid w:val="000133C8"/>
    <w:rsid w:val="0001341A"/>
    <w:rsid w:val="0001411E"/>
    <w:rsid w:val="00015EAC"/>
    <w:rsid w:val="000161BD"/>
    <w:rsid w:val="00016E83"/>
    <w:rsid w:val="000174A4"/>
    <w:rsid w:val="000210F0"/>
    <w:rsid w:val="0002114F"/>
    <w:rsid w:val="000225B8"/>
    <w:rsid w:val="00022CDB"/>
    <w:rsid w:val="00024682"/>
    <w:rsid w:val="00026A50"/>
    <w:rsid w:val="00030B8C"/>
    <w:rsid w:val="00030D33"/>
    <w:rsid w:val="00031BA8"/>
    <w:rsid w:val="00032C9B"/>
    <w:rsid w:val="00033379"/>
    <w:rsid w:val="000347E1"/>
    <w:rsid w:val="000403C9"/>
    <w:rsid w:val="00040634"/>
    <w:rsid w:val="00043276"/>
    <w:rsid w:val="00045388"/>
    <w:rsid w:val="0004721F"/>
    <w:rsid w:val="00047C1C"/>
    <w:rsid w:val="00051FC6"/>
    <w:rsid w:val="0005286E"/>
    <w:rsid w:val="00057ECC"/>
    <w:rsid w:val="0006180C"/>
    <w:rsid w:val="00064030"/>
    <w:rsid w:val="000646B0"/>
    <w:rsid w:val="00064DD5"/>
    <w:rsid w:val="00065A33"/>
    <w:rsid w:val="00065DD0"/>
    <w:rsid w:val="00070399"/>
    <w:rsid w:val="00072FD8"/>
    <w:rsid w:val="00073570"/>
    <w:rsid w:val="00074C19"/>
    <w:rsid w:val="00075F4D"/>
    <w:rsid w:val="0007623E"/>
    <w:rsid w:val="00082541"/>
    <w:rsid w:val="00082ADF"/>
    <w:rsid w:val="00082D30"/>
    <w:rsid w:val="00084E4A"/>
    <w:rsid w:val="000851CB"/>
    <w:rsid w:val="00087076"/>
    <w:rsid w:val="000925A0"/>
    <w:rsid w:val="000929E5"/>
    <w:rsid w:val="00092B8F"/>
    <w:rsid w:val="00093F26"/>
    <w:rsid w:val="000942A3"/>
    <w:rsid w:val="00096288"/>
    <w:rsid w:val="00096348"/>
    <w:rsid w:val="000967F6"/>
    <w:rsid w:val="00096D3F"/>
    <w:rsid w:val="000A03A4"/>
    <w:rsid w:val="000A0B5D"/>
    <w:rsid w:val="000A19A2"/>
    <w:rsid w:val="000A1F08"/>
    <w:rsid w:val="000A3159"/>
    <w:rsid w:val="000A6777"/>
    <w:rsid w:val="000A677D"/>
    <w:rsid w:val="000A7484"/>
    <w:rsid w:val="000B07F1"/>
    <w:rsid w:val="000B4E4C"/>
    <w:rsid w:val="000B7F19"/>
    <w:rsid w:val="000C07A1"/>
    <w:rsid w:val="000C168E"/>
    <w:rsid w:val="000C3C8B"/>
    <w:rsid w:val="000C4A5F"/>
    <w:rsid w:val="000C4F5D"/>
    <w:rsid w:val="000D0B90"/>
    <w:rsid w:val="000D1EF9"/>
    <w:rsid w:val="000D2838"/>
    <w:rsid w:val="000D2A25"/>
    <w:rsid w:val="000D2CB9"/>
    <w:rsid w:val="000D3C30"/>
    <w:rsid w:val="000E4C9F"/>
    <w:rsid w:val="000E5C13"/>
    <w:rsid w:val="000F0254"/>
    <w:rsid w:val="000F0E83"/>
    <w:rsid w:val="000F0EA9"/>
    <w:rsid w:val="000F2649"/>
    <w:rsid w:val="000F51A4"/>
    <w:rsid w:val="000F577C"/>
    <w:rsid w:val="000F675E"/>
    <w:rsid w:val="00103369"/>
    <w:rsid w:val="001052A4"/>
    <w:rsid w:val="001052DD"/>
    <w:rsid w:val="00107B81"/>
    <w:rsid w:val="00110F03"/>
    <w:rsid w:val="001124B3"/>
    <w:rsid w:val="0011291C"/>
    <w:rsid w:val="00112C0D"/>
    <w:rsid w:val="00112CFC"/>
    <w:rsid w:val="00114F4F"/>
    <w:rsid w:val="00115126"/>
    <w:rsid w:val="001166E5"/>
    <w:rsid w:val="00120D3F"/>
    <w:rsid w:val="00123617"/>
    <w:rsid w:val="00123EE1"/>
    <w:rsid w:val="0012477B"/>
    <w:rsid w:val="00125A75"/>
    <w:rsid w:val="00126108"/>
    <w:rsid w:val="001277FC"/>
    <w:rsid w:val="00127EE0"/>
    <w:rsid w:val="00130881"/>
    <w:rsid w:val="001343BF"/>
    <w:rsid w:val="00134B85"/>
    <w:rsid w:val="001356EE"/>
    <w:rsid w:val="00135C27"/>
    <w:rsid w:val="00136CE3"/>
    <w:rsid w:val="00137810"/>
    <w:rsid w:val="00137AA5"/>
    <w:rsid w:val="00140F6C"/>
    <w:rsid w:val="001417BA"/>
    <w:rsid w:val="00143255"/>
    <w:rsid w:val="0014389D"/>
    <w:rsid w:val="00150B31"/>
    <w:rsid w:val="001535ED"/>
    <w:rsid w:val="00154324"/>
    <w:rsid w:val="00154F54"/>
    <w:rsid w:val="0015501C"/>
    <w:rsid w:val="001554B4"/>
    <w:rsid w:val="001617F8"/>
    <w:rsid w:val="001638A4"/>
    <w:rsid w:val="00163FAD"/>
    <w:rsid w:val="0016620B"/>
    <w:rsid w:val="00171CE8"/>
    <w:rsid w:val="00172FBC"/>
    <w:rsid w:val="00173589"/>
    <w:rsid w:val="00177F46"/>
    <w:rsid w:val="00180A44"/>
    <w:rsid w:val="00181CF5"/>
    <w:rsid w:val="00182ACD"/>
    <w:rsid w:val="0018465D"/>
    <w:rsid w:val="00186B46"/>
    <w:rsid w:val="001870E0"/>
    <w:rsid w:val="0019010D"/>
    <w:rsid w:val="00190B30"/>
    <w:rsid w:val="0019147B"/>
    <w:rsid w:val="001914F0"/>
    <w:rsid w:val="00191B34"/>
    <w:rsid w:val="00191B83"/>
    <w:rsid w:val="00192CFF"/>
    <w:rsid w:val="001970E1"/>
    <w:rsid w:val="00197645"/>
    <w:rsid w:val="001A3288"/>
    <w:rsid w:val="001A40C0"/>
    <w:rsid w:val="001A48BA"/>
    <w:rsid w:val="001A4D26"/>
    <w:rsid w:val="001A6DC9"/>
    <w:rsid w:val="001B0120"/>
    <w:rsid w:val="001B2158"/>
    <w:rsid w:val="001B3E96"/>
    <w:rsid w:val="001B4A64"/>
    <w:rsid w:val="001B4D01"/>
    <w:rsid w:val="001C12D6"/>
    <w:rsid w:val="001C6CAA"/>
    <w:rsid w:val="001C6E47"/>
    <w:rsid w:val="001C6F46"/>
    <w:rsid w:val="001D0A33"/>
    <w:rsid w:val="001D273F"/>
    <w:rsid w:val="001D2BFA"/>
    <w:rsid w:val="001D6B74"/>
    <w:rsid w:val="001D7895"/>
    <w:rsid w:val="001E0661"/>
    <w:rsid w:val="001E516E"/>
    <w:rsid w:val="001E5478"/>
    <w:rsid w:val="001E7DBD"/>
    <w:rsid w:val="001F2A06"/>
    <w:rsid w:val="001F49F9"/>
    <w:rsid w:val="001F5266"/>
    <w:rsid w:val="002011CB"/>
    <w:rsid w:val="00201774"/>
    <w:rsid w:val="002049FB"/>
    <w:rsid w:val="00204B58"/>
    <w:rsid w:val="002061DA"/>
    <w:rsid w:val="00206D80"/>
    <w:rsid w:val="0020726A"/>
    <w:rsid w:val="0021018B"/>
    <w:rsid w:val="00210378"/>
    <w:rsid w:val="00212CDE"/>
    <w:rsid w:val="00215854"/>
    <w:rsid w:val="00217D57"/>
    <w:rsid w:val="00223EC0"/>
    <w:rsid w:val="00225148"/>
    <w:rsid w:val="00226607"/>
    <w:rsid w:val="0022723B"/>
    <w:rsid w:val="002276D7"/>
    <w:rsid w:val="00227D68"/>
    <w:rsid w:val="00230C79"/>
    <w:rsid w:val="0023167F"/>
    <w:rsid w:val="00232E8D"/>
    <w:rsid w:val="00234364"/>
    <w:rsid w:val="00234C85"/>
    <w:rsid w:val="00236F7E"/>
    <w:rsid w:val="0024007E"/>
    <w:rsid w:val="00240D0F"/>
    <w:rsid w:val="00242EA2"/>
    <w:rsid w:val="0024323C"/>
    <w:rsid w:val="00244CFF"/>
    <w:rsid w:val="0024516B"/>
    <w:rsid w:val="002456EC"/>
    <w:rsid w:val="0025039D"/>
    <w:rsid w:val="00250480"/>
    <w:rsid w:val="002505A1"/>
    <w:rsid w:val="00250638"/>
    <w:rsid w:val="002522BC"/>
    <w:rsid w:val="00252524"/>
    <w:rsid w:val="00252970"/>
    <w:rsid w:val="00260075"/>
    <w:rsid w:val="00264170"/>
    <w:rsid w:val="00264371"/>
    <w:rsid w:val="00266732"/>
    <w:rsid w:val="00266C52"/>
    <w:rsid w:val="00270AB9"/>
    <w:rsid w:val="002718B1"/>
    <w:rsid w:val="00273B14"/>
    <w:rsid w:val="00273D72"/>
    <w:rsid w:val="00277171"/>
    <w:rsid w:val="002819EC"/>
    <w:rsid w:val="002822FC"/>
    <w:rsid w:val="002827FB"/>
    <w:rsid w:val="00282B96"/>
    <w:rsid w:val="0028612A"/>
    <w:rsid w:val="002903D4"/>
    <w:rsid w:val="0029067B"/>
    <w:rsid w:val="00291233"/>
    <w:rsid w:val="002A31B0"/>
    <w:rsid w:val="002A3511"/>
    <w:rsid w:val="002A5EE5"/>
    <w:rsid w:val="002A5F90"/>
    <w:rsid w:val="002B04E4"/>
    <w:rsid w:val="002B1881"/>
    <w:rsid w:val="002B34BF"/>
    <w:rsid w:val="002B3A7A"/>
    <w:rsid w:val="002B4E03"/>
    <w:rsid w:val="002B4F3D"/>
    <w:rsid w:val="002B59E4"/>
    <w:rsid w:val="002B5F5F"/>
    <w:rsid w:val="002B7694"/>
    <w:rsid w:val="002B76DB"/>
    <w:rsid w:val="002B7BAE"/>
    <w:rsid w:val="002C274B"/>
    <w:rsid w:val="002C3B7B"/>
    <w:rsid w:val="002C793E"/>
    <w:rsid w:val="002D201D"/>
    <w:rsid w:val="002D384B"/>
    <w:rsid w:val="002D43E9"/>
    <w:rsid w:val="002D4CFC"/>
    <w:rsid w:val="002D5693"/>
    <w:rsid w:val="002D5E68"/>
    <w:rsid w:val="002D7059"/>
    <w:rsid w:val="002E0FD2"/>
    <w:rsid w:val="002E19B5"/>
    <w:rsid w:val="002E22EA"/>
    <w:rsid w:val="002E47C2"/>
    <w:rsid w:val="002E4B1D"/>
    <w:rsid w:val="002E4F11"/>
    <w:rsid w:val="002E7C9C"/>
    <w:rsid w:val="002F016C"/>
    <w:rsid w:val="002F412B"/>
    <w:rsid w:val="002F5470"/>
    <w:rsid w:val="002F61F6"/>
    <w:rsid w:val="002F7B99"/>
    <w:rsid w:val="0030328F"/>
    <w:rsid w:val="00310DC2"/>
    <w:rsid w:val="003115B5"/>
    <w:rsid w:val="003133D4"/>
    <w:rsid w:val="00313689"/>
    <w:rsid w:val="00313C9C"/>
    <w:rsid w:val="00313F74"/>
    <w:rsid w:val="00314E2A"/>
    <w:rsid w:val="00316486"/>
    <w:rsid w:val="00317177"/>
    <w:rsid w:val="00317538"/>
    <w:rsid w:val="0031773D"/>
    <w:rsid w:val="00320DE1"/>
    <w:rsid w:val="00321633"/>
    <w:rsid w:val="00322BB7"/>
    <w:rsid w:val="00322C2B"/>
    <w:rsid w:val="0032384B"/>
    <w:rsid w:val="00323B12"/>
    <w:rsid w:val="00323B75"/>
    <w:rsid w:val="003242F2"/>
    <w:rsid w:val="00325244"/>
    <w:rsid w:val="00325C10"/>
    <w:rsid w:val="00326FA5"/>
    <w:rsid w:val="00327E6F"/>
    <w:rsid w:val="00330DD7"/>
    <w:rsid w:val="00331BF6"/>
    <w:rsid w:val="00332E1D"/>
    <w:rsid w:val="00335A51"/>
    <w:rsid w:val="00337DFE"/>
    <w:rsid w:val="0034063A"/>
    <w:rsid w:val="003417BC"/>
    <w:rsid w:val="00342473"/>
    <w:rsid w:val="00346387"/>
    <w:rsid w:val="003471D3"/>
    <w:rsid w:val="00351A6B"/>
    <w:rsid w:val="0035429E"/>
    <w:rsid w:val="00356AA5"/>
    <w:rsid w:val="00356C21"/>
    <w:rsid w:val="003627E2"/>
    <w:rsid w:val="00363A19"/>
    <w:rsid w:val="00363F3F"/>
    <w:rsid w:val="00364710"/>
    <w:rsid w:val="00364D6E"/>
    <w:rsid w:val="00364E0D"/>
    <w:rsid w:val="003701B4"/>
    <w:rsid w:val="00370DA8"/>
    <w:rsid w:val="003711B6"/>
    <w:rsid w:val="00371C35"/>
    <w:rsid w:val="0037556A"/>
    <w:rsid w:val="00375EA1"/>
    <w:rsid w:val="00377E7E"/>
    <w:rsid w:val="00380960"/>
    <w:rsid w:val="00382359"/>
    <w:rsid w:val="003840A9"/>
    <w:rsid w:val="0038673F"/>
    <w:rsid w:val="00391896"/>
    <w:rsid w:val="00393B00"/>
    <w:rsid w:val="00395226"/>
    <w:rsid w:val="0039606B"/>
    <w:rsid w:val="003A0088"/>
    <w:rsid w:val="003A00CA"/>
    <w:rsid w:val="003A303E"/>
    <w:rsid w:val="003A3973"/>
    <w:rsid w:val="003B0ADF"/>
    <w:rsid w:val="003B1310"/>
    <w:rsid w:val="003B202B"/>
    <w:rsid w:val="003B3F73"/>
    <w:rsid w:val="003B64C5"/>
    <w:rsid w:val="003C1693"/>
    <w:rsid w:val="003C3D4B"/>
    <w:rsid w:val="003C40AF"/>
    <w:rsid w:val="003C7830"/>
    <w:rsid w:val="003C78CF"/>
    <w:rsid w:val="003D0040"/>
    <w:rsid w:val="003D0600"/>
    <w:rsid w:val="003D0C9A"/>
    <w:rsid w:val="003D120D"/>
    <w:rsid w:val="003D194C"/>
    <w:rsid w:val="003D62CC"/>
    <w:rsid w:val="003D631E"/>
    <w:rsid w:val="003D6B17"/>
    <w:rsid w:val="003D7B00"/>
    <w:rsid w:val="003E2CC1"/>
    <w:rsid w:val="003E2F84"/>
    <w:rsid w:val="003E5136"/>
    <w:rsid w:val="003E58AC"/>
    <w:rsid w:val="003E6322"/>
    <w:rsid w:val="003F0A40"/>
    <w:rsid w:val="003F1524"/>
    <w:rsid w:val="003F1DF0"/>
    <w:rsid w:val="003F2A6C"/>
    <w:rsid w:val="003F333E"/>
    <w:rsid w:val="003F42F4"/>
    <w:rsid w:val="003F4D3F"/>
    <w:rsid w:val="003F5415"/>
    <w:rsid w:val="003F5EE3"/>
    <w:rsid w:val="003F6AEA"/>
    <w:rsid w:val="003F73AB"/>
    <w:rsid w:val="003F7FA7"/>
    <w:rsid w:val="004005D8"/>
    <w:rsid w:val="00402D19"/>
    <w:rsid w:val="0040588A"/>
    <w:rsid w:val="00410490"/>
    <w:rsid w:val="004108F9"/>
    <w:rsid w:val="00413B96"/>
    <w:rsid w:val="00415A04"/>
    <w:rsid w:val="00415A07"/>
    <w:rsid w:val="0042103D"/>
    <w:rsid w:val="00422ECC"/>
    <w:rsid w:val="00423D72"/>
    <w:rsid w:val="004248B7"/>
    <w:rsid w:val="00425AB2"/>
    <w:rsid w:val="0042649F"/>
    <w:rsid w:val="00431D54"/>
    <w:rsid w:val="00432383"/>
    <w:rsid w:val="004329C1"/>
    <w:rsid w:val="00432A79"/>
    <w:rsid w:val="00434212"/>
    <w:rsid w:val="004346E2"/>
    <w:rsid w:val="00435BEF"/>
    <w:rsid w:val="00436237"/>
    <w:rsid w:val="00442B95"/>
    <w:rsid w:val="004443A2"/>
    <w:rsid w:val="0044609F"/>
    <w:rsid w:val="00446CEC"/>
    <w:rsid w:val="00446F0C"/>
    <w:rsid w:val="00451689"/>
    <w:rsid w:val="004519A5"/>
    <w:rsid w:val="00452EC6"/>
    <w:rsid w:val="00453BFB"/>
    <w:rsid w:val="0045473A"/>
    <w:rsid w:val="00457DB3"/>
    <w:rsid w:val="00457FCB"/>
    <w:rsid w:val="0046272A"/>
    <w:rsid w:val="00463434"/>
    <w:rsid w:val="00465FA5"/>
    <w:rsid w:val="004705F3"/>
    <w:rsid w:val="004710BD"/>
    <w:rsid w:val="00471BEF"/>
    <w:rsid w:val="00473368"/>
    <w:rsid w:val="004755C1"/>
    <w:rsid w:val="00475805"/>
    <w:rsid w:val="00476458"/>
    <w:rsid w:val="0047750F"/>
    <w:rsid w:val="00482C54"/>
    <w:rsid w:val="00483E74"/>
    <w:rsid w:val="00487F66"/>
    <w:rsid w:val="00493322"/>
    <w:rsid w:val="004940FC"/>
    <w:rsid w:val="0049501B"/>
    <w:rsid w:val="00496D9F"/>
    <w:rsid w:val="004A28D8"/>
    <w:rsid w:val="004A427E"/>
    <w:rsid w:val="004A4BEF"/>
    <w:rsid w:val="004B16E8"/>
    <w:rsid w:val="004B619C"/>
    <w:rsid w:val="004B6A53"/>
    <w:rsid w:val="004C0C39"/>
    <w:rsid w:val="004C4084"/>
    <w:rsid w:val="004C4B45"/>
    <w:rsid w:val="004C5963"/>
    <w:rsid w:val="004C5C5B"/>
    <w:rsid w:val="004D2D0D"/>
    <w:rsid w:val="004D5752"/>
    <w:rsid w:val="004D592A"/>
    <w:rsid w:val="004D6A70"/>
    <w:rsid w:val="004D7B6E"/>
    <w:rsid w:val="004D7D0C"/>
    <w:rsid w:val="004E2ECA"/>
    <w:rsid w:val="004E2FC8"/>
    <w:rsid w:val="004E6709"/>
    <w:rsid w:val="004F2A70"/>
    <w:rsid w:val="004F2B77"/>
    <w:rsid w:val="004F34C6"/>
    <w:rsid w:val="004F3E45"/>
    <w:rsid w:val="004F4667"/>
    <w:rsid w:val="004F5748"/>
    <w:rsid w:val="004F592D"/>
    <w:rsid w:val="004F7A68"/>
    <w:rsid w:val="00500A4F"/>
    <w:rsid w:val="005012E7"/>
    <w:rsid w:val="00501309"/>
    <w:rsid w:val="005025A1"/>
    <w:rsid w:val="00502610"/>
    <w:rsid w:val="005032E0"/>
    <w:rsid w:val="005045DA"/>
    <w:rsid w:val="005046C4"/>
    <w:rsid w:val="005058AB"/>
    <w:rsid w:val="00510468"/>
    <w:rsid w:val="00512177"/>
    <w:rsid w:val="005123B0"/>
    <w:rsid w:val="005126E9"/>
    <w:rsid w:val="00512E8F"/>
    <w:rsid w:val="00517CFF"/>
    <w:rsid w:val="00523B75"/>
    <w:rsid w:val="005255EF"/>
    <w:rsid w:val="0052641F"/>
    <w:rsid w:val="00526E8C"/>
    <w:rsid w:val="00527FAB"/>
    <w:rsid w:val="00537E79"/>
    <w:rsid w:val="00541A51"/>
    <w:rsid w:val="00541E39"/>
    <w:rsid w:val="005505DA"/>
    <w:rsid w:val="0055135F"/>
    <w:rsid w:val="005521FE"/>
    <w:rsid w:val="00552334"/>
    <w:rsid w:val="00552D41"/>
    <w:rsid w:val="0055496B"/>
    <w:rsid w:val="00555E69"/>
    <w:rsid w:val="00560A48"/>
    <w:rsid w:val="00561983"/>
    <w:rsid w:val="005631C8"/>
    <w:rsid w:val="0056386E"/>
    <w:rsid w:val="005652D7"/>
    <w:rsid w:val="00566388"/>
    <w:rsid w:val="005679B3"/>
    <w:rsid w:val="0057043A"/>
    <w:rsid w:val="005707BA"/>
    <w:rsid w:val="00570C31"/>
    <w:rsid w:val="005749A1"/>
    <w:rsid w:val="00575657"/>
    <w:rsid w:val="0057614D"/>
    <w:rsid w:val="005762C9"/>
    <w:rsid w:val="00576AA6"/>
    <w:rsid w:val="0058204F"/>
    <w:rsid w:val="00583F9C"/>
    <w:rsid w:val="00586F32"/>
    <w:rsid w:val="00586F3E"/>
    <w:rsid w:val="00587175"/>
    <w:rsid w:val="00590156"/>
    <w:rsid w:val="00592EB8"/>
    <w:rsid w:val="00594A59"/>
    <w:rsid w:val="005957AB"/>
    <w:rsid w:val="00595837"/>
    <w:rsid w:val="005A087E"/>
    <w:rsid w:val="005A22B9"/>
    <w:rsid w:val="005A3CF0"/>
    <w:rsid w:val="005A4755"/>
    <w:rsid w:val="005A697D"/>
    <w:rsid w:val="005A6D86"/>
    <w:rsid w:val="005B4AB3"/>
    <w:rsid w:val="005B7FFB"/>
    <w:rsid w:val="005C0F6C"/>
    <w:rsid w:val="005C10C0"/>
    <w:rsid w:val="005C168D"/>
    <w:rsid w:val="005C3964"/>
    <w:rsid w:val="005C3B88"/>
    <w:rsid w:val="005C44A7"/>
    <w:rsid w:val="005C4A3B"/>
    <w:rsid w:val="005C7E42"/>
    <w:rsid w:val="005D1969"/>
    <w:rsid w:val="005D3E49"/>
    <w:rsid w:val="005D5433"/>
    <w:rsid w:val="005D7502"/>
    <w:rsid w:val="005F096F"/>
    <w:rsid w:val="005F371E"/>
    <w:rsid w:val="005F4DC8"/>
    <w:rsid w:val="005F6AE4"/>
    <w:rsid w:val="005F7178"/>
    <w:rsid w:val="005F7AFE"/>
    <w:rsid w:val="00602104"/>
    <w:rsid w:val="00604239"/>
    <w:rsid w:val="006075AE"/>
    <w:rsid w:val="006107A2"/>
    <w:rsid w:val="00611FD7"/>
    <w:rsid w:val="0062115F"/>
    <w:rsid w:val="00622554"/>
    <w:rsid w:val="00622600"/>
    <w:rsid w:val="00622E35"/>
    <w:rsid w:val="00624232"/>
    <w:rsid w:val="00624A5A"/>
    <w:rsid w:val="00625E9F"/>
    <w:rsid w:val="00627C00"/>
    <w:rsid w:val="00632648"/>
    <w:rsid w:val="00633D0D"/>
    <w:rsid w:val="00636F8E"/>
    <w:rsid w:val="0064064B"/>
    <w:rsid w:val="0064068B"/>
    <w:rsid w:val="006424AF"/>
    <w:rsid w:val="006431A6"/>
    <w:rsid w:val="006436C2"/>
    <w:rsid w:val="00644906"/>
    <w:rsid w:val="006451BE"/>
    <w:rsid w:val="00645755"/>
    <w:rsid w:val="00650701"/>
    <w:rsid w:val="00650EFE"/>
    <w:rsid w:val="006521A8"/>
    <w:rsid w:val="006558C7"/>
    <w:rsid w:val="00656777"/>
    <w:rsid w:val="00656924"/>
    <w:rsid w:val="00656F1D"/>
    <w:rsid w:val="00657B01"/>
    <w:rsid w:val="00657FAD"/>
    <w:rsid w:val="0066013E"/>
    <w:rsid w:val="0066051F"/>
    <w:rsid w:val="006610B3"/>
    <w:rsid w:val="0066527C"/>
    <w:rsid w:val="00666D53"/>
    <w:rsid w:val="0066735A"/>
    <w:rsid w:val="00673009"/>
    <w:rsid w:val="00673360"/>
    <w:rsid w:val="006735B8"/>
    <w:rsid w:val="00674240"/>
    <w:rsid w:val="0067428D"/>
    <w:rsid w:val="00675CAB"/>
    <w:rsid w:val="00676AD0"/>
    <w:rsid w:val="00677138"/>
    <w:rsid w:val="00677EA8"/>
    <w:rsid w:val="00680495"/>
    <w:rsid w:val="00681EDB"/>
    <w:rsid w:val="00682B59"/>
    <w:rsid w:val="00682D9A"/>
    <w:rsid w:val="006836AB"/>
    <w:rsid w:val="00684E50"/>
    <w:rsid w:val="00685498"/>
    <w:rsid w:val="0068598B"/>
    <w:rsid w:val="006862B0"/>
    <w:rsid w:val="00691195"/>
    <w:rsid w:val="00691E8C"/>
    <w:rsid w:val="00692187"/>
    <w:rsid w:val="00695E79"/>
    <w:rsid w:val="006A0B6F"/>
    <w:rsid w:val="006A0EE0"/>
    <w:rsid w:val="006A1C4C"/>
    <w:rsid w:val="006A3BEF"/>
    <w:rsid w:val="006A470A"/>
    <w:rsid w:val="006A5A4C"/>
    <w:rsid w:val="006A63F3"/>
    <w:rsid w:val="006A67A2"/>
    <w:rsid w:val="006A7875"/>
    <w:rsid w:val="006A79C2"/>
    <w:rsid w:val="006B1B48"/>
    <w:rsid w:val="006B1C3F"/>
    <w:rsid w:val="006C1CE2"/>
    <w:rsid w:val="006C2DB9"/>
    <w:rsid w:val="006C3733"/>
    <w:rsid w:val="006C51B6"/>
    <w:rsid w:val="006C5A04"/>
    <w:rsid w:val="006C666B"/>
    <w:rsid w:val="006D095F"/>
    <w:rsid w:val="006D14CD"/>
    <w:rsid w:val="006D3A0A"/>
    <w:rsid w:val="006D78A9"/>
    <w:rsid w:val="006E05F0"/>
    <w:rsid w:val="006E3E45"/>
    <w:rsid w:val="006E481B"/>
    <w:rsid w:val="006E5DE4"/>
    <w:rsid w:val="006E6BB7"/>
    <w:rsid w:val="006F2A0B"/>
    <w:rsid w:val="006F57DF"/>
    <w:rsid w:val="00702942"/>
    <w:rsid w:val="007047F4"/>
    <w:rsid w:val="00706655"/>
    <w:rsid w:val="00706C11"/>
    <w:rsid w:val="00706F96"/>
    <w:rsid w:val="0070771D"/>
    <w:rsid w:val="00707A2D"/>
    <w:rsid w:val="00710622"/>
    <w:rsid w:val="007107AF"/>
    <w:rsid w:val="00710E50"/>
    <w:rsid w:val="00711BCF"/>
    <w:rsid w:val="0071289D"/>
    <w:rsid w:val="0071446E"/>
    <w:rsid w:val="0071791E"/>
    <w:rsid w:val="00720CF5"/>
    <w:rsid w:val="0072149E"/>
    <w:rsid w:val="00724F0F"/>
    <w:rsid w:val="00725926"/>
    <w:rsid w:val="00726D45"/>
    <w:rsid w:val="0072770E"/>
    <w:rsid w:val="0073199A"/>
    <w:rsid w:val="0073212D"/>
    <w:rsid w:val="00732E4D"/>
    <w:rsid w:val="007334FC"/>
    <w:rsid w:val="007338FA"/>
    <w:rsid w:val="00733B1C"/>
    <w:rsid w:val="00733C4E"/>
    <w:rsid w:val="007340D5"/>
    <w:rsid w:val="00734B10"/>
    <w:rsid w:val="00736367"/>
    <w:rsid w:val="00745485"/>
    <w:rsid w:val="00750EC2"/>
    <w:rsid w:val="00752CA7"/>
    <w:rsid w:val="0075324E"/>
    <w:rsid w:val="00755762"/>
    <w:rsid w:val="00761E31"/>
    <w:rsid w:val="007623FA"/>
    <w:rsid w:val="00762700"/>
    <w:rsid w:val="0076375C"/>
    <w:rsid w:val="00763CB2"/>
    <w:rsid w:val="00764133"/>
    <w:rsid w:val="0076647D"/>
    <w:rsid w:val="0076684C"/>
    <w:rsid w:val="007671C4"/>
    <w:rsid w:val="00767389"/>
    <w:rsid w:val="007674FB"/>
    <w:rsid w:val="007704FC"/>
    <w:rsid w:val="007717CB"/>
    <w:rsid w:val="00772EAF"/>
    <w:rsid w:val="00781962"/>
    <w:rsid w:val="00783606"/>
    <w:rsid w:val="00784B9D"/>
    <w:rsid w:val="00786CC3"/>
    <w:rsid w:val="007926AF"/>
    <w:rsid w:val="00792BC8"/>
    <w:rsid w:val="00794ED0"/>
    <w:rsid w:val="0079762B"/>
    <w:rsid w:val="007A0D46"/>
    <w:rsid w:val="007A1171"/>
    <w:rsid w:val="007A123E"/>
    <w:rsid w:val="007A1283"/>
    <w:rsid w:val="007A34C2"/>
    <w:rsid w:val="007B08DD"/>
    <w:rsid w:val="007B19F1"/>
    <w:rsid w:val="007B1C6E"/>
    <w:rsid w:val="007B4054"/>
    <w:rsid w:val="007B67C8"/>
    <w:rsid w:val="007B6E12"/>
    <w:rsid w:val="007B7E03"/>
    <w:rsid w:val="007C284A"/>
    <w:rsid w:val="007C2F1B"/>
    <w:rsid w:val="007C4BA8"/>
    <w:rsid w:val="007D2386"/>
    <w:rsid w:val="007D43C9"/>
    <w:rsid w:val="007D574A"/>
    <w:rsid w:val="007D7087"/>
    <w:rsid w:val="007D7ECD"/>
    <w:rsid w:val="007E04B9"/>
    <w:rsid w:val="007E1618"/>
    <w:rsid w:val="007E4BEA"/>
    <w:rsid w:val="007E5C37"/>
    <w:rsid w:val="007E7C9C"/>
    <w:rsid w:val="007F0A08"/>
    <w:rsid w:val="007F2B41"/>
    <w:rsid w:val="007F3549"/>
    <w:rsid w:val="007F402D"/>
    <w:rsid w:val="007F58F5"/>
    <w:rsid w:val="007F7113"/>
    <w:rsid w:val="007F786D"/>
    <w:rsid w:val="00803663"/>
    <w:rsid w:val="00804919"/>
    <w:rsid w:val="00806673"/>
    <w:rsid w:val="00810323"/>
    <w:rsid w:val="0081048D"/>
    <w:rsid w:val="00811274"/>
    <w:rsid w:val="00815786"/>
    <w:rsid w:val="00815A87"/>
    <w:rsid w:val="0081755B"/>
    <w:rsid w:val="0081787D"/>
    <w:rsid w:val="00821815"/>
    <w:rsid w:val="008221AC"/>
    <w:rsid w:val="00822405"/>
    <w:rsid w:val="00822E3D"/>
    <w:rsid w:val="00823022"/>
    <w:rsid w:val="0082583C"/>
    <w:rsid w:val="0082732E"/>
    <w:rsid w:val="008312B6"/>
    <w:rsid w:val="0083387F"/>
    <w:rsid w:val="00833FB8"/>
    <w:rsid w:val="00835404"/>
    <w:rsid w:val="00835665"/>
    <w:rsid w:val="00836ABD"/>
    <w:rsid w:val="00837F40"/>
    <w:rsid w:val="00840038"/>
    <w:rsid w:val="0084045B"/>
    <w:rsid w:val="00840FCA"/>
    <w:rsid w:val="008413BF"/>
    <w:rsid w:val="00841BE3"/>
    <w:rsid w:val="008425BA"/>
    <w:rsid w:val="00843035"/>
    <w:rsid w:val="00844B0D"/>
    <w:rsid w:val="00845586"/>
    <w:rsid w:val="00845DCB"/>
    <w:rsid w:val="00847DCF"/>
    <w:rsid w:val="0085133B"/>
    <w:rsid w:val="0085297F"/>
    <w:rsid w:val="00852D47"/>
    <w:rsid w:val="00853CF2"/>
    <w:rsid w:val="00855C1A"/>
    <w:rsid w:val="00856AAF"/>
    <w:rsid w:val="00856B67"/>
    <w:rsid w:val="008604FC"/>
    <w:rsid w:val="0086108F"/>
    <w:rsid w:val="00867CDF"/>
    <w:rsid w:val="00867F59"/>
    <w:rsid w:val="00870863"/>
    <w:rsid w:val="0087152E"/>
    <w:rsid w:val="00871E36"/>
    <w:rsid w:val="00876A71"/>
    <w:rsid w:val="008773DF"/>
    <w:rsid w:val="00880095"/>
    <w:rsid w:val="00880E54"/>
    <w:rsid w:val="00884414"/>
    <w:rsid w:val="00885361"/>
    <w:rsid w:val="00887EF5"/>
    <w:rsid w:val="00890DD1"/>
    <w:rsid w:val="00891FCC"/>
    <w:rsid w:val="00893704"/>
    <w:rsid w:val="008945AC"/>
    <w:rsid w:val="00895356"/>
    <w:rsid w:val="00895F64"/>
    <w:rsid w:val="00896806"/>
    <w:rsid w:val="00896A59"/>
    <w:rsid w:val="00896E2C"/>
    <w:rsid w:val="008A15F0"/>
    <w:rsid w:val="008A354D"/>
    <w:rsid w:val="008A3E19"/>
    <w:rsid w:val="008A4023"/>
    <w:rsid w:val="008A46E8"/>
    <w:rsid w:val="008A4B3F"/>
    <w:rsid w:val="008A6DD8"/>
    <w:rsid w:val="008A7183"/>
    <w:rsid w:val="008A7B56"/>
    <w:rsid w:val="008B046A"/>
    <w:rsid w:val="008B0D18"/>
    <w:rsid w:val="008B1034"/>
    <w:rsid w:val="008B1C29"/>
    <w:rsid w:val="008B266F"/>
    <w:rsid w:val="008C0600"/>
    <w:rsid w:val="008C0DD1"/>
    <w:rsid w:val="008C0ED1"/>
    <w:rsid w:val="008C4EC3"/>
    <w:rsid w:val="008C69D5"/>
    <w:rsid w:val="008C6E5D"/>
    <w:rsid w:val="008D2407"/>
    <w:rsid w:val="008D5C2A"/>
    <w:rsid w:val="008D7223"/>
    <w:rsid w:val="008E0139"/>
    <w:rsid w:val="008E3B87"/>
    <w:rsid w:val="008E6B47"/>
    <w:rsid w:val="008E6CFB"/>
    <w:rsid w:val="008E7A6C"/>
    <w:rsid w:val="008F3785"/>
    <w:rsid w:val="008F5159"/>
    <w:rsid w:val="008F575E"/>
    <w:rsid w:val="008F6FBB"/>
    <w:rsid w:val="008F79B8"/>
    <w:rsid w:val="009022D9"/>
    <w:rsid w:val="00902932"/>
    <w:rsid w:val="00904E8E"/>
    <w:rsid w:val="00905475"/>
    <w:rsid w:val="00905D6C"/>
    <w:rsid w:val="00907D86"/>
    <w:rsid w:val="0091099B"/>
    <w:rsid w:val="009130DA"/>
    <w:rsid w:val="00914213"/>
    <w:rsid w:val="009151AC"/>
    <w:rsid w:val="009157A0"/>
    <w:rsid w:val="00916635"/>
    <w:rsid w:val="00917097"/>
    <w:rsid w:val="0091729F"/>
    <w:rsid w:val="00920778"/>
    <w:rsid w:val="00921205"/>
    <w:rsid w:val="00921880"/>
    <w:rsid w:val="0092236F"/>
    <w:rsid w:val="00922727"/>
    <w:rsid w:val="009235E3"/>
    <w:rsid w:val="009269FC"/>
    <w:rsid w:val="0092708D"/>
    <w:rsid w:val="00927141"/>
    <w:rsid w:val="009307A5"/>
    <w:rsid w:val="00932AB8"/>
    <w:rsid w:val="00933511"/>
    <w:rsid w:val="00934EF3"/>
    <w:rsid w:val="009357B9"/>
    <w:rsid w:val="009402D3"/>
    <w:rsid w:val="00940F16"/>
    <w:rsid w:val="00942F58"/>
    <w:rsid w:val="009442AE"/>
    <w:rsid w:val="0094590B"/>
    <w:rsid w:val="00945CA9"/>
    <w:rsid w:val="009524BE"/>
    <w:rsid w:val="00952B25"/>
    <w:rsid w:val="00952C2E"/>
    <w:rsid w:val="00955D52"/>
    <w:rsid w:val="009606C3"/>
    <w:rsid w:val="009606DE"/>
    <w:rsid w:val="009632AD"/>
    <w:rsid w:val="00963615"/>
    <w:rsid w:val="00964549"/>
    <w:rsid w:val="00964914"/>
    <w:rsid w:val="00966A61"/>
    <w:rsid w:val="0097178B"/>
    <w:rsid w:val="009740A0"/>
    <w:rsid w:val="00974307"/>
    <w:rsid w:val="00975635"/>
    <w:rsid w:val="009775CD"/>
    <w:rsid w:val="00980E75"/>
    <w:rsid w:val="0098123A"/>
    <w:rsid w:val="0098344D"/>
    <w:rsid w:val="00983949"/>
    <w:rsid w:val="00985DCF"/>
    <w:rsid w:val="00985EC2"/>
    <w:rsid w:val="00987646"/>
    <w:rsid w:val="009915EB"/>
    <w:rsid w:val="00991F5C"/>
    <w:rsid w:val="00993C11"/>
    <w:rsid w:val="00994B23"/>
    <w:rsid w:val="009956C5"/>
    <w:rsid w:val="009A047F"/>
    <w:rsid w:val="009A55C4"/>
    <w:rsid w:val="009A5DDC"/>
    <w:rsid w:val="009B422D"/>
    <w:rsid w:val="009B5276"/>
    <w:rsid w:val="009B544D"/>
    <w:rsid w:val="009B5B18"/>
    <w:rsid w:val="009B6999"/>
    <w:rsid w:val="009B7DC8"/>
    <w:rsid w:val="009C09B7"/>
    <w:rsid w:val="009C1084"/>
    <w:rsid w:val="009C3944"/>
    <w:rsid w:val="009C3F7A"/>
    <w:rsid w:val="009C46DC"/>
    <w:rsid w:val="009C601A"/>
    <w:rsid w:val="009C7A11"/>
    <w:rsid w:val="009D1F9E"/>
    <w:rsid w:val="009D23C0"/>
    <w:rsid w:val="009D26B1"/>
    <w:rsid w:val="009D2935"/>
    <w:rsid w:val="009D48CF"/>
    <w:rsid w:val="009D67A1"/>
    <w:rsid w:val="009D6A28"/>
    <w:rsid w:val="009D78A0"/>
    <w:rsid w:val="009D7DFE"/>
    <w:rsid w:val="009E13E1"/>
    <w:rsid w:val="009E203C"/>
    <w:rsid w:val="009E2A8A"/>
    <w:rsid w:val="009E5FD4"/>
    <w:rsid w:val="009E614A"/>
    <w:rsid w:val="009E6761"/>
    <w:rsid w:val="009F047F"/>
    <w:rsid w:val="009F06F3"/>
    <w:rsid w:val="009F3D55"/>
    <w:rsid w:val="009F3E21"/>
    <w:rsid w:val="009F3FEA"/>
    <w:rsid w:val="009F5CEE"/>
    <w:rsid w:val="009F655D"/>
    <w:rsid w:val="009F7014"/>
    <w:rsid w:val="00A00F2E"/>
    <w:rsid w:val="00A0400A"/>
    <w:rsid w:val="00A041AF"/>
    <w:rsid w:val="00A054C5"/>
    <w:rsid w:val="00A05E91"/>
    <w:rsid w:val="00A10698"/>
    <w:rsid w:val="00A10D7F"/>
    <w:rsid w:val="00A1191C"/>
    <w:rsid w:val="00A14053"/>
    <w:rsid w:val="00A15628"/>
    <w:rsid w:val="00A157A5"/>
    <w:rsid w:val="00A16049"/>
    <w:rsid w:val="00A17B5D"/>
    <w:rsid w:val="00A222B5"/>
    <w:rsid w:val="00A24ACF"/>
    <w:rsid w:val="00A25BD7"/>
    <w:rsid w:val="00A25D31"/>
    <w:rsid w:val="00A270DF"/>
    <w:rsid w:val="00A33472"/>
    <w:rsid w:val="00A34091"/>
    <w:rsid w:val="00A37864"/>
    <w:rsid w:val="00A37C15"/>
    <w:rsid w:val="00A37EC4"/>
    <w:rsid w:val="00A42053"/>
    <w:rsid w:val="00A42653"/>
    <w:rsid w:val="00A43EFF"/>
    <w:rsid w:val="00A50E0B"/>
    <w:rsid w:val="00A54BB7"/>
    <w:rsid w:val="00A60AEE"/>
    <w:rsid w:val="00A610DD"/>
    <w:rsid w:val="00A62304"/>
    <w:rsid w:val="00A64684"/>
    <w:rsid w:val="00A65C87"/>
    <w:rsid w:val="00A70A62"/>
    <w:rsid w:val="00A71B7E"/>
    <w:rsid w:val="00A75318"/>
    <w:rsid w:val="00A757A8"/>
    <w:rsid w:val="00A76656"/>
    <w:rsid w:val="00A76715"/>
    <w:rsid w:val="00A80822"/>
    <w:rsid w:val="00A81D5A"/>
    <w:rsid w:val="00A83750"/>
    <w:rsid w:val="00A84B90"/>
    <w:rsid w:val="00A85376"/>
    <w:rsid w:val="00A8611D"/>
    <w:rsid w:val="00A90D94"/>
    <w:rsid w:val="00A9391F"/>
    <w:rsid w:val="00A96277"/>
    <w:rsid w:val="00A97E7C"/>
    <w:rsid w:val="00AA425A"/>
    <w:rsid w:val="00AA4A07"/>
    <w:rsid w:val="00AA6A44"/>
    <w:rsid w:val="00AA747F"/>
    <w:rsid w:val="00AB1677"/>
    <w:rsid w:val="00AB1C91"/>
    <w:rsid w:val="00AB2777"/>
    <w:rsid w:val="00AB6FA1"/>
    <w:rsid w:val="00AB773F"/>
    <w:rsid w:val="00AC0C2E"/>
    <w:rsid w:val="00AC3324"/>
    <w:rsid w:val="00AD1807"/>
    <w:rsid w:val="00AD441E"/>
    <w:rsid w:val="00AD6354"/>
    <w:rsid w:val="00AD795F"/>
    <w:rsid w:val="00AE11D9"/>
    <w:rsid w:val="00AE16D1"/>
    <w:rsid w:val="00AE23EE"/>
    <w:rsid w:val="00AE2EA1"/>
    <w:rsid w:val="00AE2EBF"/>
    <w:rsid w:val="00AE5419"/>
    <w:rsid w:val="00AE7002"/>
    <w:rsid w:val="00AE774C"/>
    <w:rsid w:val="00AF048A"/>
    <w:rsid w:val="00AF0AA9"/>
    <w:rsid w:val="00AF24D1"/>
    <w:rsid w:val="00AF5853"/>
    <w:rsid w:val="00AF60A6"/>
    <w:rsid w:val="00AF680A"/>
    <w:rsid w:val="00B00E19"/>
    <w:rsid w:val="00B02072"/>
    <w:rsid w:val="00B02E47"/>
    <w:rsid w:val="00B04E7E"/>
    <w:rsid w:val="00B07520"/>
    <w:rsid w:val="00B07B1C"/>
    <w:rsid w:val="00B07DCF"/>
    <w:rsid w:val="00B11768"/>
    <w:rsid w:val="00B117DB"/>
    <w:rsid w:val="00B12708"/>
    <w:rsid w:val="00B1391F"/>
    <w:rsid w:val="00B1402F"/>
    <w:rsid w:val="00B1462B"/>
    <w:rsid w:val="00B1554B"/>
    <w:rsid w:val="00B16414"/>
    <w:rsid w:val="00B16DF7"/>
    <w:rsid w:val="00B20EEA"/>
    <w:rsid w:val="00B26049"/>
    <w:rsid w:val="00B2653C"/>
    <w:rsid w:val="00B26555"/>
    <w:rsid w:val="00B26BE6"/>
    <w:rsid w:val="00B423E9"/>
    <w:rsid w:val="00B427C5"/>
    <w:rsid w:val="00B4281F"/>
    <w:rsid w:val="00B42C03"/>
    <w:rsid w:val="00B4481F"/>
    <w:rsid w:val="00B44BCA"/>
    <w:rsid w:val="00B45F3E"/>
    <w:rsid w:val="00B46543"/>
    <w:rsid w:val="00B46A07"/>
    <w:rsid w:val="00B5252A"/>
    <w:rsid w:val="00B53A60"/>
    <w:rsid w:val="00B56992"/>
    <w:rsid w:val="00B56A4D"/>
    <w:rsid w:val="00B62181"/>
    <w:rsid w:val="00B62B2A"/>
    <w:rsid w:val="00B64B10"/>
    <w:rsid w:val="00B66DE9"/>
    <w:rsid w:val="00B66F88"/>
    <w:rsid w:val="00B67983"/>
    <w:rsid w:val="00B70338"/>
    <w:rsid w:val="00B70436"/>
    <w:rsid w:val="00B74C94"/>
    <w:rsid w:val="00B771FE"/>
    <w:rsid w:val="00B77402"/>
    <w:rsid w:val="00B82FE7"/>
    <w:rsid w:val="00B855B2"/>
    <w:rsid w:val="00B86AC2"/>
    <w:rsid w:val="00B9004B"/>
    <w:rsid w:val="00B95165"/>
    <w:rsid w:val="00B9634E"/>
    <w:rsid w:val="00B96479"/>
    <w:rsid w:val="00B973C0"/>
    <w:rsid w:val="00B978C7"/>
    <w:rsid w:val="00BA05FA"/>
    <w:rsid w:val="00BA0B07"/>
    <w:rsid w:val="00BA3542"/>
    <w:rsid w:val="00BA3867"/>
    <w:rsid w:val="00BA4B03"/>
    <w:rsid w:val="00BA5E31"/>
    <w:rsid w:val="00BA6E99"/>
    <w:rsid w:val="00BA6F0B"/>
    <w:rsid w:val="00BA7532"/>
    <w:rsid w:val="00BB09E3"/>
    <w:rsid w:val="00BB3791"/>
    <w:rsid w:val="00BB4666"/>
    <w:rsid w:val="00BB4AD5"/>
    <w:rsid w:val="00BB606C"/>
    <w:rsid w:val="00BC141F"/>
    <w:rsid w:val="00BC39BE"/>
    <w:rsid w:val="00BC5E1D"/>
    <w:rsid w:val="00BD6D8F"/>
    <w:rsid w:val="00BE0BB2"/>
    <w:rsid w:val="00BE12E3"/>
    <w:rsid w:val="00BE17E7"/>
    <w:rsid w:val="00BE2255"/>
    <w:rsid w:val="00BE2313"/>
    <w:rsid w:val="00BE4778"/>
    <w:rsid w:val="00BE4C96"/>
    <w:rsid w:val="00BE5844"/>
    <w:rsid w:val="00BE5BAC"/>
    <w:rsid w:val="00BE619D"/>
    <w:rsid w:val="00BE6FDF"/>
    <w:rsid w:val="00BE7456"/>
    <w:rsid w:val="00BF1B74"/>
    <w:rsid w:val="00BF1CE1"/>
    <w:rsid w:val="00BF6319"/>
    <w:rsid w:val="00BF747F"/>
    <w:rsid w:val="00C027ED"/>
    <w:rsid w:val="00C02F00"/>
    <w:rsid w:val="00C04C05"/>
    <w:rsid w:val="00C04F7E"/>
    <w:rsid w:val="00C05BAB"/>
    <w:rsid w:val="00C06652"/>
    <w:rsid w:val="00C06A57"/>
    <w:rsid w:val="00C10DED"/>
    <w:rsid w:val="00C11047"/>
    <w:rsid w:val="00C11AF2"/>
    <w:rsid w:val="00C1278C"/>
    <w:rsid w:val="00C12E9C"/>
    <w:rsid w:val="00C1316B"/>
    <w:rsid w:val="00C13AD5"/>
    <w:rsid w:val="00C1476D"/>
    <w:rsid w:val="00C14C96"/>
    <w:rsid w:val="00C15C47"/>
    <w:rsid w:val="00C16002"/>
    <w:rsid w:val="00C17042"/>
    <w:rsid w:val="00C21FF9"/>
    <w:rsid w:val="00C24B6C"/>
    <w:rsid w:val="00C24E24"/>
    <w:rsid w:val="00C2526F"/>
    <w:rsid w:val="00C25F1C"/>
    <w:rsid w:val="00C26B2A"/>
    <w:rsid w:val="00C27123"/>
    <w:rsid w:val="00C3130C"/>
    <w:rsid w:val="00C335F8"/>
    <w:rsid w:val="00C42247"/>
    <w:rsid w:val="00C4389E"/>
    <w:rsid w:val="00C46657"/>
    <w:rsid w:val="00C4798F"/>
    <w:rsid w:val="00C47B59"/>
    <w:rsid w:val="00C51D39"/>
    <w:rsid w:val="00C544C4"/>
    <w:rsid w:val="00C545EB"/>
    <w:rsid w:val="00C54FF0"/>
    <w:rsid w:val="00C56F65"/>
    <w:rsid w:val="00C60A47"/>
    <w:rsid w:val="00C611BB"/>
    <w:rsid w:val="00C615D2"/>
    <w:rsid w:val="00C62364"/>
    <w:rsid w:val="00C64C0E"/>
    <w:rsid w:val="00C66C25"/>
    <w:rsid w:val="00C76261"/>
    <w:rsid w:val="00C76F1D"/>
    <w:rsid w:val="00C76F9E"/>
    <w:rsid w:val="00C7788F"/>
    <w:rsid w:val="00C77BBA"/>
    <w:rsid w:val="00C8752B"/>
    <w:rsid w:val="00C964C7"/>
    <w:rsid w:val="00C96936"/>
    <w:rsid w:val="00C9776C"/>
    <w:rsid w:val="00CA2A1D"/>
    <w:rsid w:val="00CB15B6"/>
    <w:rsid w:val="00CB4946"/>
    <w:rsid w:val="00CB69FF"/>
    <w:rsid w:val="00CB6FF9"/>
    <w:rsid w:val="00CC0B7F"/>
    <w:rsid w:val="00CC3103"/>
    <w:rsid w:val="00CC33BE"/>
    <w:rsid w:val="00CC3F8F"/>
    <w:rsid w:val="00CC4AEB"/>
    <w:rsid w:val="00CC5651"/>
    <w:rsid w:val="00CC7316"/>
    <w:rsid w:val="00CC7ED5"/>
    <w:rsid w:val="00CD4179"/>
    <w:rsid w:val="00CD4D93"/>
    <w:rsid w:val="00CD4EED"/>
    <w:rsid w:val="00CD577C"/>
    <w:rsid w:val="00CD58D0"/>
    <w:rsid w:val="00CE2449"/>
    <w:rsid w:val="00CE2703"/>
    <w:rsid w:val="00CE361D"/>
    <w:rsid w:val="00CE3BA5"/>
    <w:rsid w:val="00CE55C0"/>
    <w:rsid w:val="00CE6640"/>
    <w:rsid w:val="00CE6FDF"/>
    <w:rsid w:val="00CF0029"/>
    <w:rsid w:val="00CF0C1D"/>
    <w:rsid w:val="00CF1DD3"/>
    <w:rsid w:val="00CF4DF4"/>
    <w:rsid w:val="00CF4F70"/>
    <w:rsid w:val="00CF59C4"/>
    <w:rsid w:val="00CF6E9E"/>
    <w:rsid w:val="00D004DF"/>
    <w:rsid w:val="00D04652"/>
    <w:rsid w:val="00D04D0C"/>
    <w:rsid w:val="00D056D0"/>
    <w:rsid w:val="00D05E42"/>
    <w:rsid w:val="00D06F71"/>
    <w:rsid w:val="00D13B9B"/>
    <w:rsid w:val="00D14F9E"/>
    <w:rsid w:val="00D1617B"/>
    <w:rsid w:val="00D17906"/>
    <w:rsid w:val="00D24211"/>
    <w:rsid w:val="00D2742A"/>
    <w:rsid w:val="00D27E7F"/>
    <w:rsid w:val="00D3027D"/>
    <w:rsid w:val="00D30B91"/>
    <w:rsid w:val="00D32092"/>
    <w:rsid w:val="00D32405"/>
    <w:rsid w:val="00D334DE"/>
    <w:rsid w:val="00D369D6"/>
    <w:rsid w:val="00D41FC8"/>
    <w:rsid w:val="00D44AD2"/>
    <w:rsid w:val="00D47897"/>
    <w:rsid w:val="00D5039D"/>
    <w:rsid w:val="00D50B80"/>
    <w:rsid w:val="00D525B2"/>
    <w:rsid w:val="00D55E35"/>
    <w:rsid w:val="00D5778E"/>
    <w:rsid w:val="00D600BD"/>
    <w:rsid w:val="00D62735"/>
    <w:rsid w:val="00D63285"/>
    <w:rsid w:val="00D633AB"/>
    <w:rsid w:val="00D63CEC"/>
    <w:rsid w:val="00D6617D"/>
    <w:rsid w:val="00D6738C"/>
    <w:rsid w:val="00D7567F"/>
    <w:rsid w:val="00D75E9A"/>
    <w:rsid w:val="00D77E15"/>
    <w:rsid w:val="00D8082C"/>
    <w:rsid w:val="00D80AFA"/>
    <w:rsid w:val="00D80E2B"/>
    <w:rsid w:val="00D811C6"/>
    <w:rsid w:val="00D8157C"/>
    <w:rsid w:val="00D81A87"/>
    <w:rsid w:val="00D8210C"/>
    <w:rsid w:val="00D8211E"/>
    <w:rsid w:val="00D82DBE"/>
    <w:rsid w:val="00D83237"/>
    <w:rsid w:val="00D83772"/>
    <w:rsid w:val="00D839D0"/>
    <w:rsid w:val="00D848D8"/>
    <w:rsid w:val="00D84DE7"/>
    <w:rsid w:val="00D9098E"/>
    <w:rsid w:val="00D90A1B"/>
    <w:rsid w:val="00D9428C"/>
    <w:rsid w:val="00D944E1"/>
    <w:rsid w:val="00D954B5"/>
    <w:rsid w:val="00DA0F60"/>
    <w:rsid w:val="00DA0F84"/>
    <w:rsid w:val="00DA2C30"/>
    <w:rsid w:val="00DA3BAB"/>
    <w:rsid w:val="00DA48F0"/>
    <w:rsid w:val="00DA6943"/>
    <w:rsid w:val="00DA6C1C"/>
    <w:rsid w:val="00DA7F9B"/>
    <w:rsid w:val="00DB17DB"/>
    <w:rsid w:val="00DB188C"/>
    <w:rsid w:val="00DB35D8"/>
    <w:rsid w:val="00DC0A19"/>
    <w:rsid w:val="00DC250A"/>
    <w:rsid w:val="00DC3020"/>
    <w:rsid w:val="00DC3079"/>
    <w:rsid w:val="00DC35F3"/>
    <w:rsid w:val="00DC554C"/>
    <w:rsid w:val="00DC636E"/>
    <w:rsid w:val="00DC6775"/>
    <w:rsid w:val="00DD1FE2"/>
    <w:rsid w:val="00DD2321"/>
    <w:rsid w:val="00DD2665"/>
    <w:rsid w:val="00DD28ED"/>
    <w:rsid w:val="00DD3691"/>
    <w:rsid w:val="00DD3BE0"/>
    <w:rsid w:val="00DD5BE9"/>
    <w:rsid w:val="00DE0455"/>
    <w:rsid w:val="00DE2969"/>
    <w:rsid w:val="00DE3960"/>
    <w:rsid w:val="00DE482C"/>
    <w:rsid w:val="00DE4A06"/>
    <w:rsid w:val="00DE58AF"/>
    <w:rsid w:val="00DE663C"/>
    <w:rsid w:val="00DF0A30"/>
    <w:rsid w:val="00DF1DC2"/>
    <w:rsid w:val="00DF5163"/>
    <w:rsid w:val="00DF52D2"/>
    <w:rsid w:val="00DF557B"/>
    <w:rsid w:val="00DF77C8"/>
    <w:rsid w:val="00DF7B90"/>
    <w:rsid w:val="00E0085F"/>
    <w:rsid w:val="00E0499A"/>
    <w:rsid w:val="00E1208A"/>
    <w:rsid w:val="00E14206"/>
    <w:rsid w:val="00E143FE"/>
    <w:rsid w:val="00E14CE7"/>
    <w:rsid w:val="00E20771"/>
    <w:rsid w:val="00E20F19"/>
    <w:rsid w:val="00E2118C"/>
    <w:rsid w:val="00E21C40"/>
    <w:rsid w:val="00E235F0"/>
    <w:rsid w:val="00E27B7F"/>
    <w:rsid w:val="00E27E5F"/>
    <w:rsid w:val="00E27E7C"/>
    <w:rsid w:val="00E31D5C"/>
    <w:rsid w:val="00E321D3"/>
    <w:rsid w:val="00E32B4D"/>
    <w:rsid w:val="00E32EEF"/>
    <w:rsid w:val="00E377D3"/>
    <w:rsid w:val="00E40493"/>
    <w:rsid w:val="00E41A3A"/>
    <w:rsid w:val="00E41D8B"/>
    <w:rsid w:val="00E425E6"/>
    <w:rsid w:val="00E442FE"/>
    <w:rsid w:val="00E5220F"/>
    <w:rsid w:val="00E5235B"/>
    <w:rsid w:val="00E53996"/>
    <w:rsid w:val="00E54E78"/>
    <w:rsid w:val="00E55273"/>
    <w:rsid w:val="00E556E9"/>
    <w:rsid w:val="00E57269"/>
    <w:rsid w:val="00E60C58"/>
    <w:rsid w:val="00E70809"/>
    <w:rsid w:val="00E714DA"/>
    <w:rsid w:val="00E727E0"/>
    <w:rsid w:val="00E734AD"/>
    <w:rsid w:val="00E73FA5"/>
    <w:rsid w:val="00E7458C"/>
    <w:rsid w:val="00E750F4"/>
    <w:rsid w:val="00E81CEB"/>
    <w:rsid w:val="00E82618"/>
    <w:rsid w:val="00E83011"/>
    <w:rsid w:val="00E84E55"/>
    <w:rsid w:val="00E85465"/>
    <w:rsid w:val="00E85719"/>
    <w:rsid w:val="00E87BA9"/>
    <w:rsid w:val="00E91570"/>
    <w:rsid w:val="00E917D4"/>
    <w:rsid w:val="00E95C99"/>
    <w:rsid w:val="00E96D99"/>
    <w:rsid w:val="00EA23F5"/>
    <w:rsid w:val="00EA3715"/>
    <w:rsid w:val="00EA463B"/>
    <w:rsid w:val="00EB0652"/>
    <w:rsid w:val="00EB06F4"/>
    <w:rsid w:val="00EB118F"/>
    <w:rsid w:val="00EB2617"/>
    <w:rsid w:val="00EB27E1"/>
    <w:rsid w:val="00EB2F00"/>
    <w:rsid w:val="00EB2F8D"/>
    <w:rsid w:val="00EB3023"/>
    <w:rsid w:val="00EB6FB6"/>
    <w:rsid w:val="00EB715B"/>
    <w:rsid w:val="00EB77B0"/>
    <w:rsid w:val="00EB7A60"/>
    <w:rsid w:val="00EC0E67"/>
    <w:rsid w:val="00EC3847"/>
    <w:rsid w:val="00EC548B"/>
    <w:rsid w:val="00EC59F0"/>
    <w:rsid w:val="00ED4A2B"/>
    <w:rsid w:val="00ED6AD1"/>
    <w:rsid w:val="00ED72D7"/>
    <w:rsid w:val="00ED755E"/>
    <w:rsid w:val="00EE0B85"/>
    <w:rsid w:val="00EE4CBE"/>
    <w:rsid w:val="00EE5BC5"/>
    <w:rsid w:val="00EF19EA"/>
    <w:rsid w:val="00EF3ADB"/>
    <w:rsid w:val="00EF3F18"/>
    <w:rsid w:val="00EF3FEC"/>
    <w:rsid w:val="00EF4998"/>
    <w:rsid w:val="00EF4ABD"/>
    <w:rsid w:val="00EF7B3B"/>
    <w:rsid w:val="00F02426"/>
    <w:rsid w:val="00F0271C"/>
    <w:rsid w:val="00F02780"/>
    <w:rsid w:val="00F03B45"/>
    <w:rsid w:val="00F04E33"/>
    <w:rsid w:val="00F06516"/>
    <w:rsid w:val="00F06E93"/>
    <w:rsid w:val="00F070F2"/>
    <w:rsid w:val="00F07F93"/>
    <w:rsid w:val="00F1328D"/>
    <w:rsid w:val="00F15372"/>
    <w:rsid w:val="00F16DA0"/>
    <w:rsid w:val="00F1768A"/>
    <w:rsid w:val="00F17ADD"/>
    <w:rsid w:val="00F2049C"/>
    <w:rsid w:val="00F2147B"/>
    <w:rsid w:val="00F21A5B"/>
    <w:rsid w:val="00F22FAF"/>
    <w:rsid w:val="00F2322A"/>
    <w:rsid w:val="00F2335A"/>
    <w:rsid w:val="00F261EE"/>
    <w:rsid w:val="00F3559A"/>
    <w:rsid w:val="00F3567B"/>
    <w:rsid w:val="00F40F94"/>
    <w:rsid w:val="00F423D8"/>
    <w:rsid w:val="00F44F76"/>
    <w:rsid w:val="00F456BE"/>
    <w:rsid w:val="00F476DD"/>
    <w:rsid w:val="00F51022"/>
    <w:rsid w:val="00F546B0"/>
    <w:rsid w:val="00F54E7A"/>
    <w:rsid w:val="00F57461"/>
    <w:rsid w:val="00F6442E"/>
    <w:rsid w:val="00F6592E"/>
    <w:rsid w:val="00F659A3"/>
    <w:rsid w:val="00F66283"/>
    <w:rsid w:val="00F6758D"/>
    <w:rsid w:val="00F675E6"/>
    <w:rsid w:val="00F722C0"/>
    <w:rsid w:val="00F7670F"/>
    <w:rsid w:val="00F76E7F"/>
    <w:rsid w:val="00F774E1"/>
    <w:rsid w:val="00F83416"/>
    <w:rsid w:val="00F87540"/>
    <w:rsid w:val="00F914C1"/>
    <w:rsid w:val="00F920F9"/>
    <w:rsid w:val="00F93F0C"/>
    <w:rsid w:val="00F94109"/>
    <w:rsid w:val="00FA03A6"/>
    <w:rsid w:val="00FA19FA"/>
    <w:rsid w:val="00FA27CC"/>
    <w:rsid w:val="00FA3E6E"/>
    <w:rsid w:val="00FA4CBC"/>
    <w:rsid w:val="00FA544B"/>
    <w:rsid w:val="00FA5A30"/>
    <w:rsid w:val="00FA5FD1"/>
    <w:rsid w:val="00FA697B"/>
    <w:rsid w:val="00FA6B62"/>
    <w:rsid w:val="00FB054F"/>
    <w:rsid w:val="00FB0ED6"/>
    <w:rsid w:val="00FB14A2"/>
    <w:rsid w:val="00FB226B"/>
    <w:rsid w:val="00FB43A3"/>
    <w:rsid w:val="00FB52BD"/>
    <w:rsid w:val="00FB789E"/>
    <w:rsid w:val="00FC078C"/>
    <w:rsid w:val="00FC0B1A"/>
    <w:rsid w:val="00FC10FF"/>
    <w:rsid w:val="00FC2C88"/>
    <w:rsid w:val="00FC5885"/>
    <w:rsid w:val="00FD180D"/>
    <w:rsid w:val="00FD5D80"/>
    <w:rsid w:val="00FD6097"/>
    <w:rsid w:val="00FD6881"/>
    <w:rsid w:val="00FD6A0B"/>
    <w:rsid w:val="00FD72BE"/>
    <w:rsid w:val="00FD77A4"/>
    <w:rsid w:val="00FE36CF"/>
    <w:rsid w:val="00FE57EF"/>
    <w:rsid w:val="00FE6F54"/>
    <w:rsid w:val="00FF0C85"/>
    <w:rsid w:val="00FF0D72"/>
    <w:rsid w:val="00FF15D7"/>
    <w:rsid w:val="00FF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5917A1"/>
  <w15:docId w15:val="{A70880DB-E2D1-40DB-A83C-AE23C297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DCF"/>
  </w:style>
  <w:style w:type="paragraph" w:styleId="Heading1">
    <w:name w:val="heading 1"/>
    <w:basedOn w:val="Normal"/>
    <w:next w:val="Normal"/>
    <w:link w:val="Heading1Char"/>
    <w:uiPriority w:val="9"/>
    <w:qFormat/>
    <w:rsid w:val="00A93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5DC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85DCF"/>
    <w:rPr>
      <w:i/>
      <w:iCs/>
    </w:rPr>
  </w:style>
  <w:style w:type="character" w:customStyle="1" w:styleId="apple-converted-space">
    <w:name w:val="apple-converted-space"/>
    <w:basedOn w:val="DefaultParagraphFont"/>
    <w:rsid w:val="00985DCF"/>
  </w:style>
  <w:style w:type="character" w:styleId="CommentReference">
    <w:name w:val="annotation reference"/>
    <w:basedOn w:val="DefaultParagraphFont"/>
    <w:uiPriority w:val="99"/>
    <w:semiHidden/>
    <w:unhideWhenUsed/>
    <w:rsid w:val="0066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5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5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51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C793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C793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C793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C793E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9391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39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3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009"/>
  </w:style>
  <w:style w:type="paragraph" w:styleId="Footer">
    <w:name w:val="footer"/>
    <w:basedOn w:val="Normal"/>
    <w:link w:val="FooterChar"/>
    <w:uiPriority w:val="99"/>
    <w:unhideWhenUsed/>
    <w:rsid w:val="00673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7A9F14-2314-9049-8C33-A0BEC98B7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0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</dc:creator>
  <cp:lastModifiedBy>ESR - Robb Jonathan</cp:lastModifiedBy>
  <cp:revision>5</cp:revision>
  <cp:lastPrinted>2017-03-09T12:23:00Z</cp:lastPrinted>
  <dcterms:created xsi:type="dcterms:W3CDTF">2020-10-24T11:13:00Z</dcterms:created>
  <dcterms:modified xsi:type="dcterms:W3CDTF">2020-12-07T13:51:00Z</dcterms:modified>
</cp:coreProperties>
</file>